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56A91A" w14:textId="019D02AA" w:rsidR="00210829" w:rsidRDefault="00F51475" w:rsidP="005B498E">
      <w:pPr>
        <w:rPr>
          <w:b/>
          <w:sz w:val="28"/>
          <w:szCs w:val="28"/>
        </w:rPr>
      </w:pPr>
      <w:r w:rsidRPr="00436C18">
        <w:rPr>
          <w:b/>
          <w:sz w:val="28"/>
          <w:szCs w:val="28"/>
        </w:rPr>
        <w:t>Train dataset</w:t>
      </w:r>
      <w:r w:rsidR="005B7F82" w:rsidRPr="00436C18">
        <w:rPr>
          <w:b/>
          <w:sz w:val="28"/>
          <w:szCs w:val="28"/>
        </w:rPr>
        <w:t>:</w:t>
      </w:r>
    </w:p>
    <w:p w14:paraId="262658D0" w14:textId="77777777" w:rsidR="00436C18" w:rsidRPr="00436C18" w:rsidRDefault="00436C18" w:rsidP="005B498E">
      <w:pPr>
        <w:rPr>
          <w:b/>
          <w:sz w:val="28"/>
          <w:szCs w:val="28"/>
        </w:rPr>
      </w:pPr>
    </w:p>
    <w:p w14:paraId="47B69DC6" w14:textId="77777777" w:rsidR="00BC4E7B" w:rsidRPr="00436C18" w:rsidRDefault="00BC4E7B" w:rsidP="00BC4E7B">
      <w:pPr>
        <w:rPr>
          <w:b/>
        </w:rPr>
      </w:pPr>
      <w:r w:rsidRPr="00436C18">
        <w:rPr>
          <w:b/>
        </w:rPr>
        <w:t>POSITIVE DATASET (107 sequences)</w:t>
      </w:r>
    </w:p>
    <w:p w14:paraId="43CF9417" w14:textId="77777777" w:rsidR="00BC4E7B" w:rsidRDefault="00BC4E7B" w:rsidP="00BC4E7B"/>
    <w:p w14:paraId="0D71040F" w14:textId="77777777" w:rsidR="00BC4E7B" w:rsidRDefault="00BC4E7B" w:rsidP="00BC4E7B">
      <w:r>
        <w:t>AAPFLECQGRQGTCHFFAN</w:t>
      </w:r>
    </w:p>
    <w:p w14:paraId="43B574C9" w14:textId="77777777" w:rsidR="00BC4E7B" w:rsidRDefault="00BC4E7B" w:rsidP="00BC4E7B">
      <w:r>
        <w:t>ANIKLSVQMKLFKRHLKWKIIVKLNDGRELSLDA</w:t>
      </w:r>
    </w:p>
    <w:p w14:paraId="234E2BD9" w14:textId="77777777" w:rsidR="00BC4E7B" w:rsidRDefault="00BC4E7B" w:rsidP="00BC4E7B">
      <w:r>
        <w:t>CDSDSDITWDQLWDLMK</w:t>
      </w:r>
    </w:p>
    <w:p w14:paraId="08F4DBBB" w14:textId="77777777" w:rsidR="00BC4E7B" w:rsidRDefault="00BC4E7B" w:rsidP="00BC4E7B">
      <w:r>
        <w:t>CETWRTETTGATGQASSLLSGRLLEQKAASCHNSYIVLCIENSFMTSFSK</w:t>
      </w:r>
    </w:p>
    <w:p w14:paraId="349E5BBE" w14:textId="77777777" w:rsidR="00BC4E7B" w:rsidRDefault="00BC4E7B" w:rsidP="00BC4E7B">
      <w:r>
        <w:t>CKITRCPMIPCYISSPDECLWMDWVTEKNINGHQAKFFACIKRSDGSCAWYRGAAPPKQEFLDIEDP</w:t>
      </w:r>
    </w:p>
    <w:p w14:paraId="3A325473" w14:textId="77777777" w:rsidR="00BC4E7B" w:rsidRDefault="00BC4E7B" w:rsidP="00BC4E7B">
      <w:r>
        <w:t>CQNHHAKHGKVC</w:t>
      </w:r>
    </w:p>
    <w:p w14:paraId="37DEA41B" w14:textId="77777777" w:rsidR="00BC4E7B" w:rsidRDefault="00BC4E7B" w:rsidP="00BC4E7B">
      <w:r>
        <w:t>DDDDDNDKIPDDRDN</w:t>
      </w:r>
    </w:p>
    <w:p w14:paraId="734A81F6" w14:textId="77777777" w:rsidR="00BC4E7B" w:rsidRDefault="00BC4E7B" w:rsidP="00BC4E7B">
      <w:r>
        <w:t>DDDDKRAGSPSGGPFCALARQPLTGSPPNERAFFCSSRDV</w:t>
      </w:r>
    </w:p>
    <w:p w14:paraId="0C68B8A0" w14:textId="77777777" w:rsidR="00BC4E7B" w:rsidRDefault="00BC4E7B" w:rsidP="00BC4E7B">
      <w:r>
        <w:t>DGRELCLDPKENWVQRVVEKFLK</w:t>
      </w:r>
    </w:p>
    <w:p w14:paraId="287F8826" w14:textId="77777777" w:rsidR="00BC4E7B" w:rsidRDefault="00BC4E7B" w:rsidP="00BC4E7B">
      <w:r>
        <w:t>DGRKICLDPDAPRIKKIVQKKL</w:t>
      </w:r>
    </w:p>
    <w:p w14:paraId="3F96F238" w14:textId="77777777" w:rsidR="00BC4E7B" w:rsidRDefault="00BC4E7B" w:rsidP="00BC4E7B">
      <w:r>
        <w:t>DLWIRETLTSPKSLTG</w:t>
      </w:r>
    </w:p>
    <w:p w14:paraId="1CD73513" w14:textId="77777777" w:rsidR="00BC4E7B" w:rsidRDefault="00BC4E7B" w:rsidP="00BC4E7B">
      <w:r>
        <w:t>DPFFKVPVNKLAAAVSNFGYDLYRVRSSTSPTTN</w:t>
      </w:r>
    </w:p>
    <w:p w14:paraId="071BCE81" w14:textId="77777777" w:rsidR="00BC4E7B" w:rsidRDefault="00BC4E7B" w:rsidP="00BC4E7B">
      <w:r>
        <w:t>DPPEGLUGTKPPROH</w:t>
      </w:r>
    </w:p>
    <w:p w14:paraId="50CDF1F8" w14:textId="77777777" w:rsidR="00BC4E7B" w:rsidRDefault="00BC4E7B" w:rsidP="00BC4E7B">
      <w:r>
        <w:t>DRSTREPIYMSTI</w:t>
      </w:r>
    </w:p>
    <w:p w14:paraId="07C89F66" w14:textId="77777777" w:rsidR="00BC4E7B" w:rsidRDefault="00BC4E7B" w:rsidP="00BC4E7B">
      <w:r>
        <w:t>DSSPVSTEQLAPTA</w:t>
      </w:r>
    </w:p>
    <w:p w14:paraId="3697B989" w14:textId="77777777" w:rsidR="00BC4E7B" w:rsidRDefault="00BC4E7B" w:rsidP="00BC4E7B">
      <w:r>
        <w:t>EGLPGPQGPKGFPGLPGLTG</w:t>
      </w:r>
    </w:p>
    <w:p w14:paraId="75B5A06C" w14:textId="77777777" w:rsidR="00BC4E7B" w:rsidRDefault="00BC4E7B" w:rsidP="00BC4E7B">
      <w:r>
        <w:t>EIPSCESSASPDQSDSSVPPEE</w:t>
      </w:r>
    </w:p>
    <w:p w14:paraId="53D83F67" w14:textId="77777777" w:rsidR="00BC4E7B" w:rsidRDefault="00BC4E7B" w:rsidP="00BC4E7B">
      <w:r>
        <w:t>EKSSRPEFYKVILGAHEEYIRG</w:t>
      </w:r>
    </w:p>
    <w:p w14:paraId="2A05291D" w14:textId="77777777" w:rsidR="00BC4E7B" w:rsidRDefault="00BC4E7B" w:rsidP="00BC4E7B">
      <w:r>
        <w:t>EKYEGKISKTMSGLDCQAWDS</w:t>
      </w:r>
    </w:p>
    <w:p w14:paraId="2306F715" w14:textId="77777777" w:rsidR="00BC4E7B" w:rsidRDefault="00BC4E7B" w:rsidP="00BC4E7B">
      <w:r>
        <w:t>ESLARPCAPGAPAEARL</w:t>
      </w:r>
    </w:p>
    <w:p w14:paraId="5D41A749" w14:textId="77777777" w:rsidR="00BC4E7B" w:rsidRDefault="00BC4E7B" w:rsidP="00BC4E7B">
      <w:r>
        <w:t>FCNINNVCNFASRNDYSYW</w:t>
      </w:r>
    </w:p>
    <w:p w14:paraId="3ABB8060" w14:textId="77777777" w:rsidR="00BC4E7B" w:rsidRDefault="00BC4E7B" w:rsidP="00BC4E7B">
      <w:r>
        <w:t>FLKDHRISTFKNWPF</w:t>
      </w:r>
    </w:p>
    <w:p w14:paraId="4638A915" w14:textId="77777777" w:rsidR="00BC4E7B" w:rsidRDefault="00BC4E7B" w:rsidP="00BC4E7B">
      <w:r>
        <w:t>FLSSRLQDLYSIVRRADRAA</w:t>
      </w:r>
    </w:p>
    <w:p w14:paraId="06BB6C0A" w14:textId="77777777" w:rsidR="00BC4E7B" w:rsidRDefault="00BC4E7B" w:rsidP="00BC4E7B">
      <w:r>
        <w:t>GFHDHGPCDPPSHK</w:t>
      </w:r>
    </w:p>
    <w:p w14:paraId="5F2C7434" w14:textId="77777777" w:rsidR="00BC4E7B" w:rsidRDefault="00BC4E7B" w:rsidP="00BC4E7B">
      <w:r>
        <w:t>GHRATSDLASTGEESQD</w:t>
      </w:r>
    </w:p>
    <w:p w14:paraId="4772CE0D" w14:textId="77777777" w:rsidR="00BC4E7B" w:rsidRDefault="00BC4E7B" w:rsidP="00BC4E7B">
      <w:r>
        <w:t>GPWEDCSVSCGGGEQLRSR</w:t>
      </w:r>
    </w:p>
    <w:p w14:paraId="1A57966D" w14:textId="77777777" w:rsidR="00BC4E7B" w:rsidRDefault="00BC4E7B" w:rsidP="00BC4E7B">
      <w:r>
        <w:t>GPWEPCSVTCSKGTRTRRR</w:t>
      </w:r>
    </w:p>
    <w:p w14:paraId="2D3294F0" w14:textId="77777777" w:rsidR="00BC4E7B" w:rsidRDefault="00BC4E7B" w:rsidP="00BC4E7B">
      <w:r>
        <w:t>GPWERCTAQCGGGIQARRR</w:t>
      </w:r>
    </w:p>
    <w:p w14:paraId="08887DA7" w14:textId="77777777" w:rsidR="00BC4E7B" w:rsidRDefault="00BC4E7B" w:rsidP="00BC4E7B">
      <w:r>
        <w:t>GPWGDCSRTCGGGVQFSSR</w:t>
      </w:r>
    </w:p>
    <w:p w14:paraId="77492790" w14:textId="77777777" w:rsidR="00BC4E7B" w:rsidRDefault="00BC4E7B" w:rsidP="00BC4E7B">
      <w:r>
        <w:t>GPWGPCSGSCGPGRRLRRR</w:t>
      </w:r>
    </w:p>
    <w:p w14:paraId="4C7FAC7C" w14:textId="77777777" w:rsidR="00BC4E7B" w:rsidRDefault="00BC4E7B" w:rsidP="00BC4E7B">
      <w:r>
        <w:t>HGLGHGHEQQHGLGHGHKFKLDDDLEHQGGHVLD</w:t>
      </w:r>
    </w:p>
    <w:p w14:paraId="5908DD8C" w14:textId="77777777" w:rsidR="00BC4E7B" w:rsidRDefault="00BC4E7B" w:rsidP="00BC4E7B">
      <w:r>
        <w:t>HGSTTLRDITV</w:t>
      </w:r>
    </w:p>
    <w:p w14:paraId="44282F28" w14:textId="77777777" w:rsidR="00BC4E7B" w:rsidRDefault="00BC4E7B" w:rsidP="00BC4E7B">
      <w:r>
        <w:t>HHPHGHHPHGHHPHGHHPHG</w:t>
      </w:r>
    </w:p>
    <w:p w14:paraId="54A5EF91" w14:textId="77777777" w:rsidR="00BC4E7B" w:rsidRDefault="00BC4E7B" w:rsidP="00BC4E7B">
      <w:r>
        <w:t>HKLINTEGHHS</w:t>
      </w:r>
    </w:p>
    <w:p w14:paraId="7CE465F0" w14:textId="77777777" w:rsidR="00BC4E7B" w:rsidRDefault="00BC4E7B" w:rsidP="00BC4E7B">
      <w:r>
        <w:t>HTHQDFQPVLHLVALNTPLSGGMRGIR</w:t>
      </w:r>
    </w:p>
    <w:p w14:paraId="6127A757" w14:textId="77777777" w:rsidR="00BC4E7B" w:rsidRDefault="00BC4E7B" w:rsidP="00BC4E7B">
      <w:r>
        <w:t>IMRIKQGQIGQMTI</w:t>
      </w:r>
    </w:p>
    <w:p w14:paraId="494B97E3" w14:textId="77777777" w:rsidR="00BC4E7B" w:rsidRDefault="00BC4E7B" w:rsidP="00BC4E7B">
      <w:r>
        <w:t>INEFLERSGIPRQRNQ</w:t>
      </w:r>
    </w:p>
    <w:p w14:paraId="740EACCA" w14:textId="77777777" w:rsidR="00BC4E7B" w:rsidRDefault="00BC4E7B" w:rsidP="00BC4E7B">
      <w:r>
        <w:t>INGSLDKRLLPDVET</w:t>
      </w:r>
    </w:p>
    <w:p w14:paraId="7207AC9A" w14:textId="77777777" w:rsidR="00BC4E7B" w:rsidRDefault="00BC4E7B" w:rsidP="00BC4E7B">
      <w:r>
        <w:t>INGSLDKRVQDCYHG</w:t>
      </w:r>
    </w:p>
    <w:p w14:paraId="2B758D74" w14:textId="77777777" w:rsidR="00BC4E7B" w:rsidRDefault="00BC4E7B" w:rsidP="00BC4E7B">
      <w:r>
        <w:t>INLEACLKRGRT</w:t>
      </w:r>
    </w:p>
    <w:p w14:paraId="57C05835" w14:textId="77777777" w:rsidR="00BC4E7B" w:rsidRDefault="00BC4E7B" w:rsidP="00BC4E7B">
      <w:r>
        <w:lastRenderedPageBreak/>
        <w:t>ITMQGIQGQKIRMIMF</w:t>
      </w:r>
    </w:p>
    <w:p w14:paraId="0904C485" w14:textId="77777777" w:rsidR="00BC4E7B" w:rsidRDefault="00BC4E7B" w:rsidP="00BC4E7B">
      <w:r>
        <w:t>KAFDITYVRLKF</w:t>
      </w:r>
    </w:p>
    <w:p w14:paraId="16F3DEF0" w14:textId="77777777" w:rsidR="00BC4E7B" w:rsidRDefault="00BC4E7B" w:rsidP="00BC4E7B">
      <w:r>
        <w:t>KCGHKHQCAVHN</w:t>
      </w:r>
    </w:p>
    <w:p w14:paraId="24BC4EA4" w14:textId="77777777" w:rsidR="00BC4E7B" w:rsidRDefault="00BC4E7B" w:rsidP="00BC4E7B">
      <w:r>
        <w:t>KIKSCYYLPCFVTS</w:t>
      </w:r>
    </w:p>
    <w:p w14:paraId="6721BEEB" w14:textId="77777777" w:rsidR="00BC4E7B" w:rsidRDefault="00BC4E7B" w:rsidP="00BC4E7B">
      <w:r>
        <w:t>KRFKQDGGWSHWSPWSSCSVTCGDGVITRIRLCNSPSPQMNGKPCEGEARETKACKKDACPI</w:t>
      </w:r>
    </w:p>
    <w:p w14:paraId="14A6394E" w14:textId="77777777" w:rsidR="00BC4E7B" w:rsidRDefault="00BC4E7B" w:rsidP="00BC4E7B">
      <w:r>
        <w:t>KSVRGKGKGQKRKRKKSRYK</w:t>
      </w:r>
    </w:p>
    <w:p w14:paraId="47F12972" w14:textId="77777777" w:rsidR="00BC4E7B" w:rsidRDefault="00BC4E7B" w:rsidP="00BC4E7B">
      <w:r>
        <w:t>LHCPALVTYNTDTFESMPNPEGRYTFGASCV</w:t>
      </w:r>
    </w:p>
    <w:p w14:paraId="09CFD887" w14:textId="77777777" w:rsidR="00BC4E7B" w:rsidRDefault="00BC4E7B" w:rsidP="00BC4E7B">
      <w:r>
        <w:t>LLRISLLLIQSWLE</w:t>
      </w:r>
    </w:p>
    <w:p w14:paraId="05B26BEB" w14:textId="77777777" w:rsidR="00BC4E7B" w:rsidRDefault="00BC4E7B" w:rsidP="00BC4E7B">
      <w:r>
        <w:t>LPGLTGSKGVRGISGLPGFSG</w:t>
      </w:r>
    </w:p>
    <w:p w14:paraId="28E2C4AE" w14:textId="77777777" w:rsidR="00BC4E7B" w:rsidRDefault="00BC4E7B" w:rsidP="00BC4E7B">
      <w:r>
        <w:t>LRRFSTMPFMFCNINNVCNF</w:t>
      </w:r>
    </w:p>
    <w:p w14:paraId="1EA0046E" w14:textId="77777777" w:rsidR="00BC4E7B" w:rsidRDefault="00BC4E7B" w:rsidP="00BC4E7B">
      <w:r>
        <w:t>LRSRGELVAKFLAGEQSPEDYVAE</w:t>
      </w:r>
    </w:p>
    <w:p w14:paraId="7BD6B2CB" w14:textId="77777777" w:rsidR="00BC4E7B" w:rsidRDefault="00BC4E7B" w:rsidP="00BC4E7B">
      <w:r>
        <w:t>LSSTCILVLVKDILVLVVKEILVLVVKDKPI</w:t>
      </w:r>
    </w:p>
    <w:p w14:paraId="769616D8" w14:textId="77777777" w:rsidR="00BC4E7B" w:rsidRDefault="00BC4E7B" w:rsidP="00BC4E7B">
      <w:r>
        <w:t>LVPLPKIKNSTFT</w:t>
      </w:r>
    </w:p>
    <w:p w14:paraId="76F75B78" w14:textId="77777777" w:rsidR="00BC4E7B" w:rsidRDefault="00BC4E7B" w:rsidP="00BC4E7B">
      <w:r>
        <w:t>LVPRGSRAGSPSGGPFCALARQPLTGARLMSGLFFALHET</w:t>
      </w:r>
    </w:p>
    <w:p w14:paraId="0A7D064E" w14:textId="77777777" w:rsidR="00BC4E7B" w:rsidRDefault="00BC4E7B" w:rsidP="00BC4E7B">
      <w:r>
        <w:t>MEPECNLNCTD</w:t>
      </w:r>
    </w:p>
    <w:p w14:paraId="79678D9D" w14:textId="77777777" w:rsidR="00BC4E7B" w:rsidRDefault="00BC4E7B" w:rsidP="00BC4E7B">
      <w:r>
        <w:t>MFSPILSLEIILALATLQSVFAQPVICTTVGSAAEGS</w:t>
      </w:r>
    </w:p>
    <w:p w14:paraId="14B0B17B" w14:textId="77777777" w:rsidR="00BC4E7B" w:rsidRDefault="00BC4E7B" w:rsidP="00BC4E7B">
      <w:r>
        <w:t>MLQNSAVLLLLVISASA</w:t>
      </w:r>
    </w:p>
    <w:p w14:paraId="59956F75" w14:textId="77777777" w:rsidR="00BC4E7B" w:rsidRDefault="00BC4E7B" w:rsidP="00BC4E7B">
      <w:r>
        <w:t>NGKQVCLDPEAPFLKKVIQKILDS</w:t>
      </w:r>
    </w:p>
    <w:p w14:paraId="54E1C90C" w14:textId="77777777" w:rsidR="00BC4E7B" w:rsidRDefault="00BC4E7B" w:rsidP="00BC4E7B">
      <w:r>
        <w:t>NGREACLDPEAPMVQKIVQKMLKG</w:t>
      </w:r>
    </w:p>
    <w:p w14:paraId="74EAC0A0" w14:textId="77777777" w:rsidR="00BC4E7B" w:rsidRDefault="00BC4E7B" w:rsidP="00BC4E7B">
      <w:r>
        <w:t>NGRKACLNPASPIVKKIIEKMLNS</w:t>
      </w:r>
    </w:p>
    <w:p w14:paraId="6CECB036" w14:textId="77777777" w:rsidR="00BC4E7B" w:rsidRDefault="00BC4E7B" w:rsidP="00BC4E7B">
      <w:r>
        <w:t>NVLLSPLSVATALSALSLGAEQRTES</w:t>
      </w:r>
    </w:p>
    <w:p w14:paraId="4F30EBA5" w14:textId="77777777" w:rsidR="00BC4E7B" w:rsidRDefault="00BC4E7B" w:rsidP="00BC4E7B">
      <w:r>
        <w:t>PGLKGKRGDSGSPATWTTRG</w:t>
      </w:r>
    </w:p>
    <w:p w14:paraId="22CD05AA" w14:textId="77777777" w:rsidR="00BC4E7B" w:rsidRDefault="00BC4E7B" w:rsidP="00BC4E7B">
      <w:r>
        <w:t>PTGERLRTCERLSYP</w:t>
      </w:r>
    </w:p>
    <w:p w14:paraId="2E5F13BD" w14:textId="77777777" w:rsidR="00BC4E7B" w:rsidRDefault="00BC4E7B" w:rsidP="00BC4E7B">
      <w:r>
        <w:t>QEPHRHSIFTPQTNPRADLEKN</w:t>
      </w:r>
    </w:p>
    <w:p w14:paraId="1085105B" w14:textId="77777777" w:rsidR="00BC4E7B" w:rsidRDefault="00BC4E7B" w:rsidP="00BC4E7B">
      <w:r>
        <w:t>QMIVIELGTNPLKSSGIENGAFQGMK</w:t>
      </w:r>
    </w:p>
    <w:p w14:paraId="5BD12C9A" w14:textId="77777777" w:rsidR="00BC4E7B" w:rsidRDefault="00BC4E7B" w:rsidP="00BC4E7B">
      <w:r>
        <w:t>QPWGTCSESCGKGTQTRAR</w:t>
      </w:r>
    </w:p>
    <w:p w14:paraId="02A8FCF8" w14:textId="77777777" w:rsidR="00BC4E7B" w:rsidRDefault="00BC4E7B" w:rsidP="00BC4E7B">
      <w:r>
        <w:t>QPWSQCSATCGDGVRERRR</w:t>
      </w:r>
    </w:p>
    <w:p w14:paraId="27FD7496" w14:textId="77777777" w:rsidR="00BC4E7B" w:rsidRDefault="00BC4E7B" w:rsidP="00BC4E7B">
      <w:r>
        <w:t>RCRLAERRQIAK</w:t>
      </w:r>
    </w:p>
    <w:p w14:paraId="416E64B4" w14:textId="77777777" w:rsidR="00BC4E7B" w:rsidRDefault="00BC4E7B" w:rsidP="00BC4E7B">
      <w:r>
        <w:t>RIFGESVSLRVQDWEW</w:t>
      </w:r>
    </w:p>
    <w:p w14:paraId="431A1F70" w14:textId="77777777" w:rsidR="00BC4E7B" w:rsidRDefault="00BC4E7B" w:rsidP="00BC4E7B">
      <w:r>
        <w:t>RPFVEMYSEIPE</w:t>
      </w:r>
    </w:p>
    <w:p w14:paraId="5C34E18E" w14:textId="77777777" w:rsidR="00BC4E7B" w:rsidRDefault="00BC4E7B" w:rsidP="00BC4E7B">
      <w:r>
        <w:t>RQVFQVAYIIIKA</w:t>
      </w:r>
    </w:p>
    <w:p w14:paraId="73BDE491" w14:textId="77777777" w:rsidR="00BC4E7B" w:rsidRDefault="00BC4E7B" w:rsidP="00BC4E7B">
      <w:r>
        <w:t>RRPAAAGKRRREKQRPSDKPRR</w:t>
      </w:r>
    </w:p>
    <w:p w14:paraId="56F682AA" w14:textId="77777777" w:rsidR="00BC4E7B" w:rsidRDefault="00BC4E7B" w:rsidP="00BC4E7B">
      <w:r>
        <w:t>RRPKGRAMRREKQRPSDKPRR</w:t>
      </w:r>
    </w:p>
    <w:p w14:paraId="49FF947D" w14:textId="77777777" w:rsidR="00BC4E7B" w:rsidRDefault="00BC4E7B" w:rsidP="00BC4E7B">
      <w:r>
        <w:t>RRPKGRGKRRREKQRPTDCHLCGDAVPRR</w:t>
      </w:r>
    </w:p>
    <w:p w14:paraId="6CF06C5A" w14:textId="77777777" w:rsidR="00BC4E7B" w:rsidRDefault="00BC4E7B" w:rsidP="00BC4E7B">
      <w:r>
        <w:t>SAWRACSVTCGKGIQKRSR</w:t>
      </w:r>
    </w:p>
    <w:p w14:paraId="5E79BCF1" w14:textId="77777777" w:rsidR="00BC4E7B" w:rsidRDefault="00BC4E7B" w:rsidP="00BC4E7B">
      <w:r>
        <w:t>SEWSDCSVTCGKGMRTRQR</w:t>
      </w:r>
    </w:p>
    <w:p w14:paraId="7F525A50" w14:textId="77777777" w:rsidR="00BC4E7B" w:rsidRDefault="00BC4E7B" w:rsidP="00BC4E7B">
      <w:r>
        <w:t>SKRKSRPVSVKTFEDIPLEEP</w:t>
      </w:r>
    </w:p>
    <w:p w14:paraId="155FBD6E" w14:textId="77777777" w:rsidR="00BC4E7B" w:rsidRDefault="00BC4E7B" w:rsidP="00BC4E7B">
      <w:r>
        <w:t>SKWSECSRTCGGGVKFQER</w:t>
      </w:r>
    </w:p>
    <w:p w14:paraId="14F2DCEF" w14:textId="77777777" w:rsidR="00BC4E7B" w:rsidRDefault="00BC4E7B" w:rsidP="00BC4E7B">
      <w:r>
        <w:t>SPNITVTLKKFPL</w:t>
      </w:r>
    </w:p>
    <w:p w14:paraId="44128A9A" w14:textId="77777777" w:rsidR="00BC4E7B" w:rsidRDefault="00BC4E7B" w:rsidP="00BC4E7B">
      <w:r>
        <w:t>SPSTHPNEGLEENYCRNPDN</w:t>
      </w:r>
    </w:p>
    <w:p w14:paraId="165BFE41" w14:textId="77777777" w:rsidR="00BC4E7B" w:rsidRDefault="00BC4E7B" w:rsidP="00BC4E7B">
      <w:r>
        <w:t>SPWSKCSAACGQTGVQTRTR</w:t>
      </w:r>
    </w:p>
    <w:p w14:paraId="6235C1F4" w14:textId="77777777" w:rsidR="00BC4E7B" w:rsidRDefault="00BC4E7B" w:rsidP="00BC4E7B">
      <w:r>
        <w:t>SPWSPCSGNCSTGKQQRTR</w:t>
      </w:r>
    </w:p>
    <w:p w14:paraId="435E8C46" w14:textId="77777777" w:rsidR="00BC4E7B" w:rsidRDefault="00BC4E7B" w:rsidP="00BC4E7B">
      <w:r>
        <w:t>SPWSPCSTSCGLGVSTRI</w:t>
      </w:r>
    </w:p>
    <w:p w14:paraId="1D384315" w14:textId="77777777" w:rsidR="00BC4E7B" w:rsidRDefault="00BC4E7B" w:rsidP="00BC4E7B">
      <w:r>
        <w:t>SPWSQCTASCGGGVQTR</w:t>
      </w:r>
    </w:p>
    <w:p w14:paraId="12723474" w14:textId="77777777" w:rsidR="00BC4E7B" w:rsidRDefault="00BC4E7B" w:rsidP="00BC4E7B">
      <w:r>
        <w:t>SPWTKCSATCGGGHYMRTR</w:t>
      </w:r>
    </w:p>
    <w:p w14:paraId="425305FB" w14:textId="77777777" w:rsidR="00BC4E7B" w:rsidRDefault="00BC4E7B" w:rsidP="00BC4E7B">
      <w:r>
        <w:t>SRTVRKTSRLWSSLSLNTCNNVHSKS</w:t>
      </w:r>
    </w:p>
    <w:p w14:paraId="06193EBC" w14:textId="77777777" w:rsidR="00BC4E7B" w:rsidRDefault="00BC4E7B" w:rsidP="00BC4E7B">
      <w:r>
        <w:t>SSTSPHRPRFS</w:t>
      </w:r>
    </w:p>
    <w:p w14:paraId="11886FE4" w14:textId="77777777" w:rsidR="00BC4E7B" w:rsidRDefault="00BC4E7B" w:rsidP="00BC4E7B">
      <w:r>
        <w:t>TAWGPCSTTCGLGMATRV</w:t>
      </w:r>
    </w:p>
    <w:p w14:paraId="3A393D25" w14:textId="77777777" w:rsidR="00BC4E7B" w:rsidRDefault="00BC4E7B" w:rsidP="00BC4E7B">
      <w:r>
        <w:t>TEWSACNVRCGRGWQKRSR</w:t>
      </w:r>
    </w:p>
    <w:p w14:paraId="40EB7A93" w14:textId="77777777" w:rsidR="00BC4E7B" w:rsidRDefault="00BC4E7B" w:rsidP="00BC4E7B">
      <w:r>
        <w:t>TEWSVCNSRCGRGYQKRTR</w:t>
      </w:r>
    </w:p>
    <w:p w14:paraId="24CA33D8" w14:textId="77777777" w:rsidR="00BC4E7B" w:rsidRDefault="00BC4E7B" w:rsidP="00BC4E7B">
      <w:r>
        <w:t>TEWTACSKSCGMGFSTRV</w:t>
      </w:r>
    </w:p>
    <w:p w14:paraId="7C33A228" w14:textId="77777777" w:rsidR="00BC4E7B" w:rsidRDefault="00BC4E7B" w:rsidP="00BC4E7B">
      <w:r>
        <w:t>TGASSEEEDPF</w:t>
      </w:r>
    </w:p>
    <w:p w14:paraId="63E0DDAD" w14:textId="77777777" w:rsidR="00BC4E7B" w:rsidRDefault="00BC4E7B" w:rsidP="00BC4E7B">
      <w:r>
        <w:t>TKPPRKRPPKTKKRPPKTTKPPRGZOG</w:t>
      </w:r>
    </w:p>
    <w:p w14:paraId="44A52D82" w14:textId="77777777" w:rsidR="00BC4E7B" w:rsidRDefault="00BC4E7B" w:rsidP="00BC4E7B">
      <w:r>
        <w:t>TKWTPCSRTCGMGISNRV</w:t>
      </w:r>
    </w:p>
    <w:p w14:paraId="0FCFB124" w14:textId="77777777" w:rsidR="00BC4E7B" w:rsidRDefault="00BC4E7B" w:rsidP="00BC4E7B">
      <w:r>
        <w:t>TLPFAYCNIHQVCHYAQRNDRSYWL</w:t>
      </w:r>
    </w:p>
    <w:p w14:paraId="2DCB6E8C" w14:textId="77777777" w:rsidR="00BC4E7B" w:rsidRDefault="00BC4E7B" w:rsidP="00BC4E7B">
      <w:r>
        <w:t>TQWTSCSKTCNSGTQSRHR</w:t>
      </w:r>
    </w:p>
    <w:p w14:paraId="705CBABC" w14:textId="77777777" w:rsidR="00BC4E7B" w:rsidRDefault="00BC4E7B" w:rsidP="00BC4E7B">
      <w:r>
        <w:t>TSLDASIIWAMMQN</w:t>
      </w:r>
    </w:p>
    <w:p w14:paraId="3074C23F" w14:textId="77777777" w:rsidR="00BC4E7B" w:rsidRDefault="00BC4E7B" w:rsidP="00BC4E7B">
      <w:r>
        <w:t>TSWSQCSKTCGTGISTRV</w:t>
      </w:r>
    </w:p>
    <w:p w14:paraId="0A4CBFC9" w14:textId="77777777" w:rsidR="00BC4E7B" w:rsidRDefault="00BC4E7B" w:rsidP="00BC4E7B">
      <w:r>
        <w:t>TTITGKKCQSWAAMFPHRHSKT</w:t>
      </w:r>
    </w:p>
    <w:p w14:paraId="3D662DC7" w14:textId="77777777" w:rsidR="00BC4E7B" w:rsidRDefault="00BC4E7B" w:rsidP="00BC4E7B">
      <w:r>
        <w:t>VGSGGCMFGNGK</w:t>
      </w:r>
    </w:p>
    <w:p w14:paraId="13F70822" w14:textId="77777777" w:rsidR="00BC4E7B" w:rsidRDefault="00BC4E7B" w:rsidP="00BC4E7B">
      <w:r>
        <w:t>VIFEWTLLQVLSESDQDQSLEVFLT</w:t>
      </w:r>
    </w:p>
    <w:p w14:paraId="06FFB5DB" w14:textId="77777777" w:rsidR="00BC4E7B" w:rsidRDefault="00BC4E7B" w:rsidP="00BC4E7B">
      <w:r>
        <w:t>VVGSPSAQDEASPL</w:t>
      </w:r>
    </w:p>
    <w:p w14:paraId="1AF03A33" w14:textId="77777777" w:rsidR="00BC4E7B" w:rsidRDefault="00BC4E7B" w:rsidP="00BC4E7B">
      <w:r>
        <w:t>WTRCSSSCGRGVSVRSR</w:t>
      </w:r>
    </w:p>
    <w:p w14:paraId="0CF56D61" w14:textId="77777777" w:rsidR="00BC4E7B" w:rsidRDefault="00BC4E7B" w:rsidP="00BC4E7B">
      <w:r>
        <w:t>YCNINEVCHYARRNDKSYWL</w:t>
      </w:r>
    </w:p>
    <w:p w14:paraId="3E71D437" w14:textId="77777777" w:rsidR="00BC4E7B" w:rsidRDefault="00BC4E7B" w:rsidP="00BC4E7B">
      <w:r>
        <w:t>YPYDVPDYASL</w:t>
      </w:r>
    </w:p>
    <w:p w14:paraId="2FE721BD" w14:textId="77777777" w:rsidR="00BC4E7B" w:rsidRDefault="00BC4E7B" w:rsidP="00BC4E7B">
      <w:r>
        <w:t>YRIPIVRRLQRR</w:t>
      </w:r>
    </w:p>
    <w:p w14:paraId="51062EBE" w14:textId="77777777" w:rsidR="00BC4E7B" w:rsidRDefault="00BC4E7B" w:rsidP="00BC4E7B">
      <w:r>
        <w:t>YTMNPRKLFDY</w:t>
      </w:r>
    </w:p>
    <w:p w14:paraId="753C1C1E" w14:textId="77777777" w:rsidR="00BC4E7B" w:rsidRDefault="00BC4E7B" w:rsidP="00BC4E7B"/>
    <w:p w14:paraId="1E0F96B9" w14:textId="77777777" w:rsidR="00BC4E7B" w:rsidRDefault="00BC4E7B" w:rsidP="00BC4E7B"/>
    <w:p w14:paraId="5715F95E" w14:textId="77777777" w:rsidR="00BC4E7B" w:rsidRPr="00EA23A0" w:rsidRDefault="00BC4E7B" w:rsidP="00BC4E7B">
      <w:pPr>
        <w:rPr>
          <w:b/>
        </w:rPr>
      </w:pPr>
      <w:r w:rsidRPr="00EA23A0">
        <w:rPr>
          <w:b/>
        </w:rPr>
        <w:t>NEGATIVE DATASET (107 sequences)</w:t>
      </w:r>
    </w:p>
    <w:p w14:paraId="010C73E7" w14:textId="77777777" w:rsidR="00BC4E7B" w:rsidRDefault="00BC4E7B" w:rsidP="00BC4E7B"/>
    <w:p w14:paraId="55C715D8" w14:textId="77777777" w:rsidR="00BC4E7B" w:rsidRDefault="00BC4E7B" w:rsidP="00BC4E7B">
      <w:r>
        <w:t>ADNWQSFDRWKDH</w:t>
      </w:r>
    </w:p>
    <w:p w14:paraId="519DF0C3" w14:textId="77777777" w:rsidR="00BC4E7B" w:rsidRDefault="00BC4E7B" w:rsidP="00BC4E7B">
      <w:r>
        <w:t>AEALAALRALADKNQVF</w:t>
      </w:r>
    </w:p>
    <w:p w14:paraId="332A405B" w14:textId="77777777" w:rsidR="00BC4E7B" w:rsidRDefault="00BC4E7B" w:rsidP="00BC4E7B">
      <w:r>
        <w:t>AFAQFGSDLDAATQKLLNRGARLTELMKQPQ</w:t>
      </w:r>
    </w:p>
    <w:p w14:paraId="76F3C2E4" w14:textId="77777777" w:rsidR="00BC4E7B" w:rsidRDefault="00BC4E7B" w:rsidP="00BC4E7B">
      <w:r>
        <w:t>AGAGYALLALIGTEAAS</w:t>
      </w:r>
    </w:p>
    <w:p w14:paraId="00888AE2" w14:textId="77777777" w:rsidR="00BC4E7B" w:rsidRDefault="00BC4E7B" w:rsidP="00BC4E7B">
      <w:r>
        <w:t>AKAAETKSSSEQELRITQS</w:t>
      </w:r>
    </w:p>
    <w:p w14:paraId="1144C2DE" w14:textId="77777777" w:rsidR="00BC4E7B" w:rsidRDefault="00BC4E7B" w:rsidP="00BC4E7B">
      <w:r>
        <w:t>ATSINNSSLPDV</w:t>
      </w:r>
    </w:p>
    <w:p w14:paraId="15F46C0F" w14:textId="77777777" w:rsidR="00BC4E7B" w:rsidRDefault="00BC4E7B" w:rsidP="00BC4E7B">
      <w:r>
        <w:t>AVVQKRFGFPEGSV</w:t>
      </w:r>
    </w:p>
    <w:p w14:paraId="5CE23D46" w14:textId="77777777" w:rsidR="00BC4E7B" w:rsidRDefault="00BC4E7B" w:rsidP="00BC4E7B">
      <w:r>
        <w:t>DDVWNMKYLRGFKWADLMEQVQRE</w:t>
      </w:r>
    </w:p>
    <w:p w14:paraId="6E558300" w14:textId="77777777" w:rsidR="00BC4E7B" w:rsidRDefault="00BC4E7B" w:rsidP="00BC4E7B">
      <w:r>
        <w:t>DKAFIAFLEETFDQFLP</w:t>
      </w:r>
    </w:p>
    <w:p w14:paraId="618F93FB" w14:textId="77777777" w:rsidR="00BC4E7B" w:rsidRDefault="00BC4E7B" w:rsidP="00BC4E7B">
      <w:r>
        <w:t>DMEAFTKLTDNIFLE</w:t>
      </w:r>
    </w:p>
    <w:p w14:paraId="5C2CDD1F" w14:textId="77777777" w:rsidR="00BC4E7B" w:rsidRDefault="00BC4E7B" w:rsidP="00BC4E7B">
      <w:r>
        <w:t>DVSKLKEGEQYMSFCTFPGHSALM</w:t>
      </w:r>
    </w:p>
    <w:p w14:paraId="402BDF67" w14:textId="77777777" w:rsidR="00BC4E7B" w:rsidRDefault="00BC4E7B" w:rsidP="00BC4E7B">
      <w:r>
        <w:t>EALDAARYYANV</w:t>
      </w:r>
    </w:p>
    <w:p w14:paraId="6E2656E5" w14:textId="77777777" w:rsidR="00BC4E7B" w:rsidRDefault="00BC4E7B" w:rsidP="00BC4E7B">
      <w:r>
        <w:t>EASGPSFVSSHYLQESPGGISLEGSELTFPD</w:t>
      </w:r>
    </w:p>
    <w:p w14:paraId="4FE07F49" w14:textId="77777777" w:rsidR="00BC4E7B" w:rsidRDefault="00BC4E7B" w:rsidP="00BC4E7B">
      <w:r>
        <w:t>EDWSLDSRPGKSTKNSRNK</w:t>
      </w:r>
    </w:p>
    <w:p w14:paraId="727FE32A" w14:textId="77777777" w:rsidR="00BC4E7B" w:rsidRDefault="00BC4E7B" w:rsidP="00BC4E7B">
      <w:r>
        <w:t>EGELLILENVRFNKGEKKDD</w:t>
      </w:r>
    </w:p>
    <w:p w14:paraId="2F3AC5AF" w14:textId="77777777" w:rsidR="00BC4E7B" w:rsidRDefault="00BC4E7B" w:rsidP="00BC4E7B">
      <w:r>
        <w:t>EHNDLRLCCKQIVEEA</w:t>
      </w:r>
    </w:p>
    <w:p w14:paraId="7CBE9520" w14:textId="77777777" w:rsidR="00BC4E7B" w:rsidRDefault="00BC4E7B" w:rsidP="00BC4E7B">
      <w:r>
        <w:t>EKAGLKIVAAKMLQLSQAQAEG</w:t>
      </w:r>
    </w:p>
    <w:p w14:paraId="366BE290" w14:textId="77777777" w:rsidR="00BC4E7B" w:rsidRDefault="00BC4E7B" w:rsidP="00BC4E7B">
      <w:r>
        <w:t>EKQIEQLVAQDLVRHFADLYRIDIPT</w:t>
      </w:r>
    </w:p>
    <w:p w14:paraId="63DF848E" w14:textId="77777777" w:rsidR="00BC4E7B" w:rsidRDefault="00BC4E7B" w:rsidP="00BC4E7B">
      <w:r>
        <w:t>ELLIEDHIKTACNWGTTHK</w:t>
      </w:r>
    </w:p>
    <w:p w14:paraId="10ED180D" w14:textId="77777777" w:rsidR="00BC4E7B" w:rsidRDefault="00BC4E7B" w:rsidP="00BC4E7B">
      <w:r>
        <w:t>ENGSTAIVVGRPITQAADPQKAYE</w:t>
      </w:r>
    </w:p>
    <w:p w14:paraId="72C063BE" w14:textId="77777777" w:rsidR="00BC4E7B" w:rsidRDefault="00BC4E7B" w:rsidP="00BC4E7B">
      <w:r>
        <w:t>ERYAALLHDLGKAKTPSDILPRHHGHDLAGVEPVRKVNQRLRAPKHCAEL</w:t>
      </w:r>
    </w:p>
    <w:p w14:paraId="59BF52A1" w14:textId="77777777" w:rsidR="00BC4E7B" w:rsidRDefault="00BC4E7B" w:rsidP="00BC4E7B">
      <w:r>
        <w:t>FEPQVMKIMANVRPDRQTVLFSATFPRNMEALARKTLNKPVEIVVGGKSVVAPEITQIVEVR</w:t>
      </w:r>
    </w:p>
    <w:p w14:paraId="1BD1C5D4" w14:textId="77777777" w:rsidR="00BC4E7B" w:rsidRDefault="00BC4E7B" w:rsidP="00BC4E7B">
      <w:r>
        <w:t>FFTPSASHPAYVNFA</w:t>
      </w:r>
    </w:p>
    <w:p w14:paraId="599F199A" w14:textId="77777777" w:rsidR="00BC4E7B" w:rsidRDefault="00BC4E7B" w:rsidP="00BC4E7B">
      <w:r>
        <w:t>FGRLGTMFGSDLYNIKPDLV</w:t>
      </w:r>
    </w:p>
    <w:p w14:paraId="47A5FCA4" w14:textId="77777777" w:rsidR="00BC4E7B" w:rsidRDefault="00BC4E7B" w:rsidP="00BC4E7B">
      <w:r>
        <w:t>FTSALSRAQKT</w:t>
      </w:r>
    </w:p>
    <w:p w14:paraId="45D9F54C" w14:textId="77777777" w:rsidR="00BC4E7B" w:rsidRDefault="00BC4E7B" w:rsidP="00BC4E7B">
      <w:r>
        <w:t>FTVRKISNGEGVERAFQTH</w:t>
      </w:r>
    </w:p>
    <w:p w14:paraId="55A436A8" w14:textId="77777777" w:rsidR="00BC4E7B" w:rsidRDefault="00BC4E7B" w:rsidP="00BC4E7B">
      <w:r>
        <w:t>GALTDPTAQLVYLQKDGGL</w:t>
      </w:r>
    </w:p>
    <w:p w14:paraId="17D1A0E7" w14:textId="77777777" w:rsidR="00BC4E7B" w:rsidRDefault="00BC4E7B" w:rsidP="00BC4E7B">
      <w:r>
        <w:t>GGPAERLTYEGDYNARGV</w:t>
      </w:r>
    </w:p>
    <w:p w14:paraId="60167789" w14:textId="77777777" w:rsidR="00BC4E7B" w:rsidRDefault="00BC4E7B" w:rsidP="00BC4E7B">
      <w:r>
        <w:t>GHENISTTQIYTHLDFQHLADVYDQAHPRARKKSSQHKEE</w:t>
      </w:r>
    </w:p>
    <w:p w14:paraId="58F4B6C2" w14:textId="77777777" w:rsidR="00BC4E7B" w:rsidRDefault="00BC4E7B" w:rsidP="00BC4E7B">
      <w:r>
        <w:t>GIVFQFFNLIPTLTVLENITLP</w:t>
      </w:r>
    </w:p>
    <w:p w14:paraId="3F141136" w14:textId="77777777" w:rsidR="00BC4E7B" w:rsidRDefault="00BC4E7B" w:rsidP="00BC4E7B">
      <w:r>
        <w:t>GKGVKTEFNRHVEDIKRESDGAWVL</w:t>
      </w:r>
    </w:p>
    <w:p w14:paraId="7FE50B32" w14:textId="77777777" w:rsidR="00BC4E7B" w:rsidRDefault="00BC4E7B" w:rsidP="00BC4E7B">
      <w:r>
        <w:t>GKSVADAIAILTFTPNKAAEII</w:t>
      </w:r>
    </w:p>
    <w:p w14:paraId="10EB816A" w14:textId="77777777" w:rsidR="00BC4E7B" w:rsidRDefault="00BC4E7B" w:rsidP="00BC4E7B">
      <w:r>
        <w:t>GLHKGNKVNLTLRPAPANTGLIFRRVD</w:t>
      </w:r>
    </w:p>
    <w:p w14:paraId="35D089EA" w14:textId="77777777" w:rsidR="00BC4E7B" w:rsidRDefault="00BC4E7B" w:rsidP="00BC4E7B">
      <w:r>
        <w:t>GMIFLELNFKGAEEIYYKHVHCRGGCSVFFSKISGVLTFM</w:t>
      </w:r>
    </w:p>
    <w:p w14:paraId="1C4797A6" w14:textId="77777777" w:rsidR="00BC4E7B" w:rsidRDefault="00BC4E7B" w:rsidP="00BC4E7B">
      <w:r>
        <w:t>GPEGMLSIAAPARDLKLATIELEHSHPLGRLWDIDVLTPEGEILSRRDYSLPPRRCLLCEQSAAVCA</w:t>
      </w:r>
    </w:p>
    <w:p w14:paraId="01917348" w14:textId="77777777" w:rsidR="00BC4E7B" w:rsidRDefault="00BC4E7B" w:rsidP="00BC4E7B">
      <w:r>
        <w:t>GSGRTDARVHAQGQ</w:t>
      </w:r>
    </w:p>
    <w:p w14:paraId="44003892" w14:textId="77777777" w:rsidR="00BC4E7B" w:rsidRDefault="00BC4E7B" w:rsidP="00BC4E7B">
      <w:r>
        <w:t>GSKFDSSLDRNRPFEFTLGAGQVIK</w:t>
      </w:r>
    </w:p>
    <w:p w14:paraId="57870158" w14:textId="77777777" w:rsidR="00BC4E7B" w:rsidRDefault="00BC4E7B" w:rsidP="00BC4E7B">
      <w:r>
        <w:t>GTSIVGIVENGISVLGKIF</w:t>
      </w:r>
    </w:p>
    <w:p w14:paraId="714B7D22" w14:textId="77777777" w:rsidR="00BC4E7B" w:rsidRDefault="00BC4E7B" w:rsidP="00BC4E7B">
      <w:r>
        <w:t>HGGRVTLMEITDDGLAILQFGGGCNGCSMVDFTL</w:t>
      </w:r>
    </w:p>
    <w:p w14:paraId="780C7E54" w14:textId="77777777" w:rsidR="00BC4E7B" w:rsidRDefault="00BC4E7B" w:rsidP="00BC4E7B">
      <w:r>
        <w:t>HSGNIWVDSDPARKSNPRFIVLD</w:t>
      </w:r>
    </w:p>
    <w:p w14:paraId="12575BD2" w14:textId="77777777" w:rsidR="00BC4E7B" w:rsidRDefault="00BC4E7B" w:rsidP="00BC4E7B">
      <w:r>
        <w:t>HSSREKIVIPFFSLLIKDIYFLNEGCA</w:t>
      </w:r>
    </w:p>
    <w:p w14:paraId="3C6A5225" w14:textId="77777777" w:rsidR="00BC4E7B" w:rsidRDefault="00BC4E7B" w:rsidP="00BC4E7B">
      <w:r>
        <w:t>HVLSRLSYISALGMMTRITS</w:t>
      </w:r>
    </w:p>
    <w:p w14:paraId="55DE1A86" w14:textId="77777777" w:rsidR="00BC4E7B" w:rsidRDefault="00BC4E7B" w:rsidP="00BC4E7B">
      <w:r>
        <w:t>HWMYQGKHVLIIFDD</w:t>
      </w:r>
    </w:p>
    <w:p w14:paraId="44AC72A7" w14:textId="77777777" w:rsidR="00BC4E7B" w:rsidRDefault="00BC4E7B" w:rsidP="00BC4E7B">
      <w:r>
        <w:t>IAELGTAEFPRLRIGIGRPAP</w:t>
      </w:r>
    </w:p>
    <w:p w14:paraId="26B740B1" w14:textId="77777777" w:rsidR="00BC4E7B" w:rsidRDefault="00BC4E7B" w:rsidP="00BC4E7B">
      <w:r>
        <w:t>IEHPVLMARKPRFR</w:t>
      </w:r>
    </w:p>
    <w:p w14:paraId="5F399FD7" w14:textId="77777777" w:rsidR="00BC4E7B" w:rsidRDefault="00BC4E7B" w:rsidP="00BC4E7B">
      <w:r>
        <w:t>IEVTHWVQSRRAYAQGALEAARRLIGRPP</w:t>
      </w:r>
    </w:p>
    <w:p w14:paraId="40B5D744" w14:textId="77777777" w:rsidR="00BC4E7B" w:rsidRDefault="00BC4E7B" w:rsidP="00BC4E7B">
      <w:r>
        <w:t>IFTFAGLIDHSHDFIIGFHAV</w:t>
      </w:r>
    </w:p>
    <w:p w14:paraId="1B103594" w14:textId="77777777" w:rsidR="00BC4E7B" w:rsidRDefault="00BC4E7B" w:rsidP="00BC4E7B">
      <w:r>
        <w:t>IHRAAGPALINACY</w:t>
      </w:r>
    </w:p>
    <w:p w14:paraId="57E43B7E" w14:textId="77777777" w:rsidR="00BC4E7B" w:rsidRDefault="00BC4E7B" w:rsidP="00BC4E7B">
      <w:r>
        <w:t>IIYITEEMGLLLGYSPIEILEKRF</w:t>
      </w:r>
    </w:p>
    <w:p w14:paraId="69CB2A9C" w14:textId="77777777" w:rsidR="00BC4E7B" w:rsidRDefault="00BC4E7B" w:rsidP="00BC4E7B">
      <w:r>
        <w:t>INLTIAVHNGR</w:t>
      </w:r>
    </w:p>
    <w:p w14:paraId="322E9AB5" w14:textId="77777777" w:rsidR="00BC4E7B" w:rsidRDefault="00BC4E7B" w:rsidP="00BC4E7B">
      <w:r>
        <w:t>IVDDWIYMIEEICKI</w:t>
      </w:r>
    </w:p>
    <w:p w14:paraId="40F1EB25" w14:textId="77777777" w:rsidR="00BC4E7B" w:rsidRDefault="00BC4E7B" w:rsidP="00BC4E7B">
      <w:r>
        <w:t>IWIDPGFGFAKSVQQNTELLKGLDRVCQLGYPVL</w:t>
      </w:r>
    </w:p>
    <w:p w14:paraId="1BD6B8AB" w14:textId="77777777" w:rsidR="00BC4E7B" w:rsidRDefault="00BC4E7B" w:rsidP="00BC4E7B">
      <w:r>
        <w:t>KFGADCKYKFES</w:t>
      </w:r>
    </w:p>
    <w:p w14:paraId="177743E0" w14:textId="77777777" w:rsidR="00BC4E7B" w:rsidRDefault="00BC4E7B" w:rsidP="00BC4E7B">
      <w:r>
        <w:t>KLCGTNSDAYGFSANLDDS</w:t>
      </w:r>
    </w:p>
    <w:p w14:paraId="5573B45A" w14:textId="77777777" w:rsidR="00BC4E7B" w:rsidRDefault="00BC4E7B" w:rsidP="00BC4E7B">
      <w:r>
        <w:t>KLLDIADLHSEMKPLH</w:t>
      </w:r>
    </w:p>
    <w:p w14:paraId="52DAC194" w14:textId="77777777" w:rsidR="00BC4E7B" w:rsidRDefault="00BC4E7B" w:rsidP="00BC4E7B">
      <w:r>
        <w:t>KMVTADYIKEGA</w:t>
      </w:r>
    </w:p>
    <w:p w14:paraId="2D411F49" w14:textId="77777777" w:rsidR="00BC4E7B" w:rsidRDefault="00BC4E7B" w:rsidP="00BC4E7B">
      <w:r>
        <w:t>KVSVWSKVLRSDAAWDDK</w:t>
      </w:r>
    </w:p>
    <w:p w14:paraId="365A092A" w14:textId="77777777" w:rsidR="00BC4E7B" w:rsidRDefault="00BC4E7B" w:rsidP="00BC4E7B">
      <w:r>
        <w:t>LASAYGLAKHRDGRWEWA</w:t>
      </w:r>
    </w:p>
    <w:p w14:paraId="371E5B56" w14:textId="77777777" w:rsidR="00BC4E7B" w:rsidRDefault="00BC4E7B" w:rsidP="00BC4E7B">
      <w:r>
        <w:t>LGYLGPDLADSAIAVNESIIPKFLRLVDPTAAELQNF</w:t>
      </w:r>
    </w:p>
    <w:p w14:paraId="22A2CC3C" w14:textId="77777777" w:rsidR="00BC4E7B" w:rsidRDefault="00BC4E7B" w:rsidP="00BC4E7B">
      <w:r>
        <w:t>LHRGRIPEHQREESEV</w:t>
      </w:r>
    </w:p>
    <w:p w14:paraId="5A81D30A" w14:textId="77777777" w:rsidR="00BC4E7B" w:rsidRDefault="00BC4E7B" w:rsidP="00BC4E7B">
      <w:r>
        <w:t>LLSEYIPSVPNCWSLLKNKKT</w:t>
      </w:r>
    </w:p>
    <w:p w14:paraId="418A1E25" w14:textId="77777777" w:rsidR="00BC4E7B" w:rsidRDefault="00BC4E7B" w:rsidP="00BC4E7B">
      <w:r>
        <w:t>LMEYEQNENPMK</w:t>
      </w:r>
    </w:p>
    <w:p w14:paraId="6AB3406A" w14:textId="77777777" w:rsidR="00BC4E7B" w:rsidRDefault="00BC4E7B" w:rsidP="00BC4E7B">
      <w:r>
        <w:t>LVAPVTVGKGA</w:t>
      </w:r>
    </w:p>
    <w:p w14:paraId="79BB0D94" w14:textId="77777777" w:rsidR="00BC4E7B" w:rsidRDefault="00BC4E7B" w:rsidP="00BC4E7B">
      <w:r>
        <w:t>LVVVPPYVIRY</w:t>
      </w:r>
    </w:p>
    <w:p w14:paraId="1804D643" w14:textId="77777777" w:rsidR="00BC4E7B" w:rsidRDefault="00BC4E7B" w:rsidP="00BC4E7B">
      <w:r>
        <w:t>MASGNAVCGSSAIAAVEP</w:t>
      </w:r>
    </w:p>
    <w:p w14:paraId="0C9C869C" w14:textId="77777777" w:rsidR="00BC4E7B" w:rsidRDefault="00BC4E7B" w:rsidP="00BC4E7B">
      <w:r>
        <w:t>MQSLVDIAAVTELAHAAGAKV</w:t>
      </w:r>
    </w:p>
    <w:p w14:paraId="6BE4BFF9" w14:textId="77777777" w:rsidR="00BC4E7B" w:rsidRDefault="00BC4E7B" w:rsidP="00BC4E7B">
      <w:r>
        <w:t>MRIVDLGAAPGGWSQVAAKK</w:t>
      </w:r>
    </w:p>
    <w:p w14:paraId="41A5A13A" w14:textId="77777777" w:rsidR="00BC4E7B" w:rsidRDefault="00BC4E7B" w:rsidP="00BC4E7B">
      <w:r>
        <w:t>MTGLVKWFNPE</w:t>
      </w:r>
    </w:p>
    <w:p w14:paraId="0A270BF6" w14:textId="77777777" w:rsidR="00BC4E7B" w:rsidRDefault="00BC4E7B" w:rsidP="00BC4E7B">
      <w:r>
        <w:t>MVFITVSTGVGGGVVSGGKLLTGPGG</w:t>
      </w:r>
    </w:p>
    <w:p w14:paraId="17028056" w14:textId="77777777" w:rsidR="00BC4E7B" w:rsidRDefault="00BC4E7B" w:rsidP="00BC4E7B">
      <w:r>
        <w:t>MVSSEKAMANPDSMEIDSQTISQQVLITSQSGSV</w:t>
      </w:r>
    </w:p>
    <w:p w14:paraId="56021DE9" w14:textId="77777777" w:rsidR="00BC4E7B" w:rsidRDefault="00BC4E7B" w:rsidP="00BC4E7B">
      <w:r>
        <w:t>MYNSLLRMTGACHKKCVPPH</w:t>
      </w:r>
    </w:p>
    <w:p w14:paraId="2A42561A" w14:textId="77777777" w:rsidR="00BC4E7B" w:rsidRDefault="00BC4E7B" w:rsidP="00BC4E7B">
      <w:r>
        <w:t>NDNTPEILYPTI</w:t>
      </w:r>
    </w:p>
    <w:p w14:paraId="4DEDF0D9" w14:textId="77777777" w:rsidR="00BC4E7B" w:rsidRDefault="00BC4E7B" w:rsidP="00BC4E7B">
      <w:r>
        <w:t>NGWLHCPADPDLIF</w:t>
      </w:r>
    </w:p>
    <w:p w14:paraId="3C3D80A9" w14:textId="77777777" w:rsidR="00BC4E7B" w:rsidRDefault="00BC4E7B" w:rsidP="00BC4E7B">
      <w:r>
        <w:t>NITVMTSGFAFHYYVNNPH</w:t>
      </w:r>
    </w:p>
    <w:p w14:paraId="1E7DA658" w14:textId="77777777" w:rsidR="00BC4E7B" w:rsidRDefault="00BC4E7B" w:rsidP="00BC4E7B">
      <w:r>
        <w:t>NTKFDELMEFP</w:t>
      </w:r>
    </w:p>
    <w:p w14:paraId="5563345E" w14:textId="77777777" w:rsidR="00BC4E7B" w:rsidRDefault="00BC4E7B" w:rsidP="00BC4E7B">
      <w:r>
        <w:t>PDLCSWEEAQLSS</w:t>
      </w:r>
    </w:p>
    <w:p w14:paraId="59DCCF0A" w14:textId="77777777" w:rsidR="00BC4E7B" w:rsidRDefault="00BC4E7B" w:rsidP="00BC4E7B">
      <w:r>
        <w:t>PKLTALVENVAEQQGINLTS</w:t>
      </w:r>
    </w:p>
    <w:p w14:paraId="06FFAB1F" w14:textId="77777777" w:rsidR="00BC4E7B" w:rsidRDefault="00BC4E7B" w:rsidP="00BC4E7B">
      <w:r>
        <w:t>QAGADISMIGQFGVGFYSA</w:t>
      </w:r>
    </w:p>
    <w:p w14:paraId="19547ABD" w14:textId="77777777" w:rsidR="00BC4E7B" w:rsidRDefault="00BC4E7B" w:rsidP="00BC4E7B">
      <w:r>
        <w:t>QAITDIHLDRV</w:t>
      </w:r>
    </w:p>
    <w:p w14:paraId="58F55A28" w14:textId="77777777" w:rsidR="00BC4E7B" w:rsidRDefault="00BC4E7B" w:rsidP="00BC4E7B">
      <w:r>
        <w:t>QAQQKIILETFILFEDEVGKKL</w:t>
      </w:r>
    </w:p>
    <w:p w14:paraId="5790A4E5" w14:textId="77777777" w:rsidR="00BC4E7B" w:rsidRDefault="00BC4E7B" w:rsidP="00BC4E7B">
      <w:r>
        <w:t>QGCKMNNINVVYTPWANLKK</w:t>
      </w:r>
    </w:p>
    <w:p w14:paraId="6312C266" w14:textId="77777777" w:rsidR="00BC4E7B" w:rsidRDefault="00BC4E7B" w:rsidP="00BC4E7B">
      <w:r>
        <w:t>QMLEEGLLDEVQALLAAGIKGN</w:t>
      </w:r>
    </w:p>
    <w:p w14:paraId="61B8C1C2" w14:textId="77777777" w:rsidR="00BC4E7B" w:rsidRDefault="00BC4E7B" w:rsidP="00BC4E7B">
      <w:r>
        <w:t>QTTIHVLPTAPTTVNVT</w:t>
      </w:r>
    </w:p>
    <w:p w14:paraId="07EE0F3D" w14:textId="77777777" w:rsidR="00BC4E7B" w:rsidRDefault="00BC4E7B" w:rsidP="00BC4E7B">
      <w:r>
        <w:t>RELAAEVGSLLT</w:t>
      </w:r>
    </w:p>
    <w:p w14:paraId="52CB4FE1" w14:textId="77777777" w:rsidR="00BC4E7B" w:rsidRDefault="00BC4E7B" w:rsidP="00BC4E7B">
      <w:r>
        <w:t>RHPDCKIVRRRGRV</w:t>
      </w:r>
    </w:p>
    <w:p w14:paraId="5CC457D5" w14:textId="77777777" w:rsidR="00BC4E7B" w:rsidRDefault="00BC4E7B" w:rsidP="00BC4E7B">
      <w:r>
        <w:t>RPGTPLFTVKAYL</w:t>
      </w:r>
    </w:p>
    <w:p w14:paraId="736A7233" w14:textId="77777777" w:rsidR="00BC4E7B" w:rsidRDefault="00BC4E7B" w:rsidP="00BC4E7B">
      <w:r>
        <w:t>RSERLAKLNQILRI</w:t>
      </w:r>
    </w:p>
    <w:p w14:paraId="55ABF6FA" w14:textId="77777777" w:rsidR="00BC4E7B" w:rsidRDefault="00BC4E7B" w:rsidP="00BC4E7B">
      <w:r>
        <w:t>RVEQPENPMLDARVQAFRIA</w:t>
      </w:r>
    </w:p>
    <w:p w14:paraId="412EB6C0" w14:textId="77777777" w:rsidR="00BC4E7B" w:rsidRDefault="00BC4E7B" w:rsidP="00BC4E7B">
      <w:r>
        <w:t>SGNMLAGGGTLYLYALGMG</w:t>
      </w:r>
    </w:p>
    <w:p w14:paraId="3825CD1A" w14:textId="77777777" w:rsidR="00BC4E7B" w:rsidRDefault="00BC4E7B" w:rsidP="00BC4E7B">
      <w:r>
        <w:t>SMGPMPESGQLVFQTANLT</w:t>
      </w:r>
    </w:p>
    <w:p w14:paraId="1D3A20C2" w14:textId="77777777" w:rsidR="00BC4E7B" w:rsidRDefault="00BC4E7B" w:rsidP="00BC4E7B">
      <w:r>
        <w:t>STDVSWEELRDTE</w:t>
      </w:r>
    </w:p>
    <w:p w14:paraId="5A0782CC" w14:textId="77777777" w:rsidR="00BC4E7B" w:rsidRDefault="00BC4E7B" w:rsidP="00BC4E7B">
      <w:r>
        <w:t>SYDLGERKPSSAAYQKAPT</w:t>
      </w:r>
    </w:p>
    <w:p w14:paraId="6D31C185" w14:textId="77777777" w:rsidR="00BC4E7B" w:rsidRDefault="00BC4E7B" w:rsidP="00BC4E7B">
      <w:r>
        <w:t>SYRDKEMSATFRQIL</w:t>
      </w:r>
    </w:p>
    <w:p w14:paraId="28D9FD5C" w14:textId="77777777" w:rsidR="00BC4E7B" w:rsidRDefault="00BC4E7B" w:rsidP="00BC4E7B">
      <w:r>
        <w:t>TEGIDAMGEVTIRLRRDGQLFSGHAA</w:t>
      </w:r>
    </w:p>
    <w:p w14:paraId="4DD97795" w14:textId="77777777" w:rsidR="00BC4E7B" w:rsidRDefault="00BC4E7B" w:rsidP="00BC4E7B">
      <w:r>
        <w:t>TIASMPAVDEINRLSN</w:t>
      </w:r>
    </w:p>
    <w:p w14:paraId="2ACD5BB5" w14:textId="77777777" w:rsidR="00BC4E7B" w:rsidRDefault="00BC4E7B" w:rsidP="00BC4E7B">
      <w:r>
        <w:t>TLPHQRLIVATDRGIFYKM</w:t>
      </w:r>
    </w:p>
    <w:p w14:paraId="2343FAA9" w14:textId="77777777" w:rsidR="00BC4E7B" w:rsidRDefault="00BC4E7B" w:rsidP="00BC4E7B">
      <w:r>
        <w:t>VAATDGVGTKLKIAIDTGN</w:t>
      </w:r>
    </w:p>
    <w:p w14:paraId="01F3D8F3" w14:textId="77777777" w:rsidR="00BC4E7B" w:rsidRDefault="00BC4E7B" w:rsidP="00BC4E7B">
      <w:r>
        <w:t>VAFKPNSTNIHVENVTVYG</w:t>
      </w:r>
    </w:p>
    <w:p w14:paraId="02D6948F" w14:textId="77777777" w:rsidR="00BC4E7B" w:rsidRDefault="00BC4E7B" w:rsidP="00BC4E7B">
      <w:r>
        <w:t>VCHGNCPQSNNAFFQPLDP</w:t>
      </w:r>
    </w:p>
    <w:p w14:paraId="7D0DE0DA" w14:textId="77777777" w:rsidR="00BC4E7B" w:rsidRDefault="00BC4E7B" w:rsidP="00BC4E7B">
      <w:r>
        <w:t>VFSTTSLVVVAHYKGLTVA</w:t>
      </w:r>
    </w:p>
    <w:p w14:paraId="18781729" w14:textId="77777777" w:rsidR="00BC4E7B" w:rsidRDefault="00BC4E7B" w:rsidP="00BC4E7B">
      <w:r>
        <w:t>VIVCLLGTAGLFLPPWLA</w:t>
      </w:r>
    </w:p>
    <w:p w14:paraId="521D3791" w14:textId="77777777" w:rsidR="00BC4E7B" w:rsidRDefault="00BC4E7B" w:rsidP="00BC4E7B">
      <w:r>
        <w:t>VKVIEAVRARTPKTT</w:t>
      </w:r>
    </w:p>
    <w:p w14:paraId="45E98DF1" w14:textId="77777777" w:rsidR="00BC4E7B" w:rsidRDefault="00BC4E7B" w:rsidP="00BC4E7B">
      <w:r>
        <w:t>VQDFGTALKVPK</w:t>
      </w:r>
    </w:p>
    <w:p w14:paraId="2BF72F58" w14:textId="77777777" w:rsidR="00BC4E7B" w:rsidRDefault="00BC4E7B" w:rsidP="00BC4E7B">
      <w:r>
        <w:t>VVRLAREPGKRESRYMH</w:t>
      </w:r>
    </w:p>
    <w:p w14:paraId="44DFFFD0" w14:textId="77777777" w:rsidR="00BC4E7B" w:rsidRDefault="00BC4E7B" w:rsidP="00BC4E7B">
      <w:r>
        <w:t>YEDLRDESLKGLVDIGF</w:t>
      </w:r>
    </w:p>
    <w:p w14:paraId="606594EB" w14:textId="77777777" w:rsidR="00BC4E7B" w:rsidRDefault="00BC4E7B" w:rsidP="00BC4E7B">
      <w:r>
        <w:t>YFLIQSVSSTVMLLNGLYIFVN</w:t>
      </w:r>
    </w:p>
    <w:p w14:paraId="340EEAB7" w14:textId="77777777" w:rsidR="00BC4E7B" w:rsidRDefault="00BC4E7B" w:rsidP="00BC4E7B">
      <w:r>
        <w:t>YNLSDTIKAFSILLLTDLCI</w:t>
      </w:r>
    </w:p>
    <w:p w14:paraId="12303267" w14:textId="77777777" w:rsidR="00BC4E7B" w:rsidRDefault="00BC4E7B" w:rsidP="005B498E">
      <w:pPr>
        <w:rPr>
          <w:lang w:bidi="fa-IR"/>
        </w:rPr>
      </w:pPr>
    </w:p>
    <w:p w14:paraId="2FD0E2BB" w14:textId="77777777" w:rsidR="00185849" w:rsidRDefault="00185849" w:rsidP="005B498E">
      <w:pPr>
        <w:rPr>
          <w:lang w:bidi="fa-IR"/>
        </w:rPr>
      </w:pPr>
      <w:r>
        <w:rPr>
          <w:lang w:bidi="fa-IR"/>
        </w:rPr>
        <w:br/>
      </w:r>
      <w:r>
        <w:rPr>
          <w:lang w:bidi="fa-IR"/>
        </w:rPr>
        <w:br/>
      </w:r>
    </w:p>
    <w:p w14:paraId="6AD088E6" w14:textId="77777777" w:rsidR="00185849" w:rsidRDefault="00185849" w:rsidP="005B498E">
      <w:pPr>
        <w:rPr>
          <w:lang w:bidi="fa-IR"/>
        </w:rPr>
      </w:pPr>
    </w:p>
    <w:p w14:paraId="3F06E204" w14:textId="5D20DD35" w:rsidR="00185849" w:rsidRPr="00A43C91" w:rsidRDefault="00185849" w:rsidP="005B498E">
      <w:pPr>
        <w:rPr>
          <w:b/>
          <w:sz w:val="28"/>
          <w:szCs w:val="28"/>
          <w:lang w:bidi="fa-IR"/>
        </w:rPr>
      </w:pPr>
      <w:r w:rsidRPr="00A43C91">
        <w:rPr>
          <w:b/>
          <w:sz w:val="28"/>
          <w:szCs w:val="28"/>
          <w:lang w:bidi="fa-IR"/>
        </w:rPr>
        <w:t>Tests Data</w:t>
      </w:r>
    </w:p>
    <w:p w14:paraId="38FF2A2D" w14:textId="77777777" w:rsidR="00210829" w:rsidRDefault="00210829" w:rsidP="005B498E">
      <w:pPr>
        <w:rPr>
          <w:b/>
        </w:rPr>
      </w:pPr>
    </w:p>
    <w:p w14:paraId="5C5F774C" w14:textId="77777777" w:rsidR="00AA0D61" w:rsidRPr="00A43C91" w:rsidRDefault="00AA0D61" w:rsidP="00AA0D61">
      <w:pPr>
        <w:rPr>
          <w:b/>
        </w:rPr>
      </w:pPr>
      <w:r w:rsidRPr="00A43C91">
        <w:rPr>
          <w:b/>
        </w:rPr>
        <w:t>POSITIVE INDEPENDENT DATASET (28 sequences)</w:t>
      </w:r>
    </w:p>
    <w:p w14:paraId="5570894E" w14:textId="77777777" w:rsidR="00AA0D61" w:rsidRDefault="00AA0D61" w:rsidP="00AA0D61"/>
    <w:p w14:paraId="5950685A" w14:textId="77777777" w:rsidR="00AA0D61" w:rsidRDefault="00AA0D61" w:rsidP="00AA0D61">
      <w:r>
        <w:t>ARPAKAAATQKKVERKAPDA</w:t>
      </w:r>
    </w:p>
    <w:p w14:paraId="7CC01790" w14:textId="77777777" w:rsidR="00AA0D61" w:rsidRDefault="00AA0D61" w:rsidP="00AA0D61">
      <w:r>
        <w:t>ASWSACSVSCGGGARQRTR</w:t>
      </w:r>
    </w:p>
    <w:p w14:paraId="7054EB77" w14:textId="77777777" w:rsidR="00AA0D61" w:rsidRDefault="00AA0D61" w:rsidP="00AA0D61">
      <w:r>
        <w:t>ATPFIECSGARGTCHYFAN</w:t>
      </w:r>
    </w:p>
    <w:p w14:paraId="04DA33B0" w14:textId="77777777" w:rsidR="00AA0D61" w:rsidRDefault="00AA0D61" w:rsidP="00AA0D61">
      <w:r>
        <w:t>CELDENNTPMC</w:t>
      </w:r>
    </w:p>
    <w:p w14:paraId="41FD995D" w14:textId="77777777" w:rsidR="00AA0D61" w:rsidRDefault="00AA0D61" w:rsidP="00AA0D61">
      <w:r>
        <w:t>DFKLFAVYIKYR</w:t>
      </w:r>
    </w:p>
    <w:p w14:paraId="38F167FE" w14:textId="77777777" w:rsidR="00AA0D61" w:rsidRDefault="00AA0D61" w:rsidP="00AA0D61">
      <w:r>
        <w:t>DTAVTGLASPLSTGKILDQKAYSCANRLIVLCIENSFMTDARK</w:t>
      </w:r>
    </w:p>
    <w:p w14:paraId="202F41A2" w14:textId="77777777" w:rsidR="00AA0D61" w:rsidRDefault="00AA0D61" w:rsidP="00AA0D61">
      <w:r>
        <w:t>EDMNQKLFDLRGKFKRPPLRRVRMSADAML</w:t>
      </w:r>
    </w:p>
    <w:p w14:paraId="4FF5ACD5" w14:textId="77777777" w:rsidR="00AA0D61" w:rsidRDefault="00AA0D61" w:rsidP="00AA0D61">
      <w:r>
        <w:t>GDVIDTDRDIDR</w:t>
      </w:r>
    </w:p>
    <w:p w14:paraId="1EF43E13" w14:textId="77777777" w:rsidR="00AA0D61" w:rsidRDefault="00AA0D61" w:rsidP="00AA0D61">
      <w:r>
        <w:t>GVDITVIRPNH</w:t>
      </w:r>
    </w:p>
    <w:p w14:paraId="1AFE1873" w14:textId="77777777" w:rsidR="00AA0D61" w:rsidRDefault="00AA0D61" w:rsidP="00AA0D61">
      <w:r>
        <w:t>GYCSWYRGWAPPDKSIINATDP</w:t>
      </w:r>
    </w:p>
    <w:p w14:paraId="20FCBA70" w14:textId="77777777" w:rsidR="00AA0D61" w:rsidRDefault="00AA0D61" w:rsidP="00AA0D61">
      <w:r>
        <w:t>HNRTPENFPCKNL</w:t>
      </w:r>
    </w:p>
    <w:p w14:paraId="1A89192E" w14:textId="77777777" w:rsidR="00AA0D61" w:rsidRDefault="00AA0D61" w:rsidP="00AA0D61">
      <w:r>
        <w:t>INLEACLGRTLMD</w:t>
      </w:r>
    </w:p>
    <w:p w14:paraId="1897BFEC" w14:textId="77777777" w:rsidR="00AA0D61" w:rsidRDefault="00AA0D61" w:rsidP="00AA0D61">
      <w:r>
        <w:t>IYSFDGRDIMTDPSWPQKVIWHGSSPHGVRLVDNYCEAWRTA</w:t>
      </w:r>
    </w:p>
    <w:p w14:paraId="10AA7BC8" w14:textId="77777777" w:rsidR="00AA0D61" w:rsidRDefault="00AA0D61" w:rsidP="00AA0D61">
      <w:r>
        <w:t>KNECLWTDMLSNFGYPGYQSKHYACIRQKG</w:t>
      </w:r>
    </w:p>
    <w:p w14:paraId="775B6039" w14:textId="77777777" w:rsidR="00AA0D61" w:rsidRDefault="00AA0D61" w:rsidP="00AA0D61">
      <w:r>
        <w:t>MPTWAWWLFLVLLLALWAPARG</w:t>
      </w:r>
    </w:p>
    <w:p w14:paraId="0787703C" w14:textId="77777777" w:rsidR="00AA0D61" w:rsidRDefault="00AA0D61" w:rsidP="00AA0D61">
      <w:r>
        <w:t>NGRKISLDLRAPLYKKIIKKLLES</w:t>
      </w:r>
    </w:p>
    <w:p w14:paraId="71E95548" w14:textId="77777777" w:rsidR="00AA0D61" w:rsidRDefault="00AA0D61" w:rsidP="00AA0D61">
      <w:r>
        <w:t>QQMNQKDFLSLIVS</w:t>
      </w:r>
    </w:p>
    <w:p w14:paraId="1F79A0CC" w14:textId="77777777" w:rsidR="00AA0D61" w:rsidRDefault="00AA0D61" w:rsidP="00AA0D61">
      <w:r>
        <w:t>QRTESIIHRALYYDLIS</w:t>
      </w:r>
    </w:p>
    <w:p w14:paraId="181A6C7B" w14:textId="77777777" w:rsidR="00AA0D61" w:rsidRDefault="00AA0D61" w:rsidP="00AA0D61">
      <w:r>
        <w:t>RGFTKMPHVQIHTEASESL</w:t>
      </w:r>
    </w:p>
    <w:p w14:paraId="48C07144" w14:textId="77777777" w:rsidR="00AA0D61" w:rsidRDefault="00AA0D61" w:rsidP="00AA0D61">
      <w:r>
        <w:t>SAPFIECHGRGTCNYYANS</w:t>
      </w:r>
    </w:p>
    <w:p w14:paraId="19C61B97" w14:textId="77777777" w:rsidR="00AA0D61" w:rsidRDefault="00AA0D61" w:rsidP="00AA0D61">
      <w:r>
        <w:t>SPWDIASVTAGGVQKRS</w:t>
      </w:r>
    </w:p>
    <w:p w14:paraId="601D3A2F" w14:textId="77777777" w:rsidR="00AA0D61" w:rsidRDefault="00AA0D61" w:rsidP="00AA0D61">
      <w:r>
        <w:t>SPWSQCSVRCGRGQRSRQVR</w:t>
      </w:r>
    </w:p>
    <w:p w14:paraId="5C4DFE1B" w14:textId="77777777" w:rsidR="00AA0D61" w:rsidRDefault="00AA0D61" w:rsidP="00AA0D61">
      <w:r>
        <w:t>SPWSSASVTAGDGVDITRIR</w:t>
      </w:r>
    </w:p>
    <w:p w14:paraId="371A3444" w14:textId="77777777" w:rsidR="00AA0D61" w:rsidRDefault="00AA0D61" w:rsidP="00AA0D61">
      <w:r>
        <w:t>SVSGGGHHHHHHGGG</w:t>
      </w:r>
    </w:p>
    <w:p w14:paraId="0353E21C" w14:textId="77777777" w:rsidR="00AA0D61" w:rsidRDefault="00AA0D61" w:rsidP="00AA0D61">
      <w:r>
        <w:t>TEENRELVSELKRP</w:t>
      </w:r>
    </w:p>
    <w:p w14:paraId="4415F1A3" w14:textId="77777777" w:rsidR="00AA0D61" w:rsidRDefault="00AA0D61" w:rsidP="00AA0D61">
      <w:r>
        <w:t>TMPFLFCNVNDCNFASRNDYSYWL</w:t>
      </w:r>
    </w:p>
    <w:p w14:paraId="18E3CD2A" w14:textId="77777777" w:rsidR="00AA0D61" w:rsidRDefault="00AA0D61" w:rsidP="00AA0D61">
      <w:r>
        <w:t>TSWSPCSASCGGGHYQRTR</w:t>
      </w:r>
    </w:p>
    <w:p w14:paraId="764291A8" w14:textId="77777777" w:rsidR="00AA0D61" w:rsidRDefault="00AA0D61" w:rsidP="00AA0D61">
      <w:r>
        <w:t>WDLVVVSAGVAEVGV</w:t>
      </w:r>
    </w:p>
    <w:p w14:paraId="72DACC38" w14:textId="77777777" w:rsidR="00AA0D61" w:rsidRDefault="00AA0D61" w:rsidP="00AA0D61"/>
    <w:p w14:paraId="4ED979A7" w14:textId="77777777" w:rsidR="00AA0D61" w:rsidRPr="00A43C91" w:rsidRDefault="00AA0D61" w:rsidP="00AA0D61">
      <w:pPr>
        <w:rPr>
          <w:b/>
        </w:rPr>
      </w:pPr>
      <w:r w:rsidRPr="00A43C91">
        <w:rPr>
          <w:b/>
        </w:rPr>
        <w:t>NEGATIVE INDEPENDENT DATASET (28 sequences)</w:t>
      </w:r>
    </w:p>
    <w:p w14:paraId="081CD882" w14:textId="77777777" w:rsidR="00AA0D61" w:rsidRDefault="00AA0D61" w:rsidP="00AA0D61"/>
    <w:p w14:paraId="55AAA8B9" w14:textId="77777777" w:rsidR="00AA0D61" w:rsidRDefault="00AA0D61" w:rsidP="00AA0D61">
      <w:r>
        <w:t>AERWREAAKLI</w:t>
      </w:r>
    </w:p>
    <w:p w14:paraId="0F17B593" w14:textId="77777777" w:rsidR="00AA0D61" w:rsidRDefault="00AA0D61" w:rsidP="00AA0D61">
      <w:r>
        <w:t>ALVIGVIYATSMIFQSTSLV</w:t>
      </w:r>
    </w:p>
    <w:p w14:paraId="1B9D7F41" w14:textId="77777777" w:rsidR="00AA0D61" w:rsidRDefault="00AA0D61" w:rsidP="00AA0D61">
      <w:r>
        <w:t>AVYLFYGTKDCL</w:t>
      </w:r>
    </w:p>
    <w:p w14:paraId="04279298" w14:textId="77777777" w:rsidR="00AA0D61" w:rsidRDefault="00AA0D61" w:rsidP="00AA0D61">
      <w:r>
        <w:t>CSRDNKHTLHRE</w:t>
      </w:r>
    </w:p>
    <w:p w14:paraId="7D2F8A9C" w14:textId="77777777" w:rsidR="00AA0D61" w:rsidRDefault="00AA0D61" w:rsidP="00AA0D61">
      <w:r>
        <w:t>DIAPDTLENLISEFVLREG</w:t>
      </w:r>
    </w:p>
    <w:p w14:paraId="23E5881F" w14:textId="77777777" w:rsidR="00AA0D61" w:rsidRDefault="00AA0D61" w:rsidP="00AA0D61">
      <w:r>
        <w:t>DLDDESIQGKLNFENFSLL</w:t>
      </w:r>
    </w:p>
    <w:p w14:paraId="37A3D412" w14:textId="77777777" w:rsidR="00AA0D61" w:rsidRDefault="00AA0D61" w:rsidP="00AA0D61">
      <w:r>
        <w:t>ENAKNRLGLAQAD</w:t>
      </w:r>
    </w:p>
    <w:p w14:paraId="230B82F8" w14:textId="77777777" w:rsidR="00AA0D61" w:rsidRDefault="00AA0D61" w:rsidP="00AA0D61">
      <w:r>
        <w:t>EYIDGSVIAQL</w:t>
      </w:r>
    </w:p>
    <w:p w14:paraId="0BAC2210" w14:textId="77777777" w:rsidR="00AA0D61" w:rsidRDefault="00AA0D61" w:rsidP="00AA0D61">
      <w:r>
        <w:t>GRLKGEELAQYNLWLDYLDALE</w:t>
      </w:r>
    </w:p>
    <w:p w14:paraId="65A37B9A" w14:textId="77777777" w:rsidR="00AA0D61" w:rsidRDefault="00AA0D61" w:rsidP="00AA0D61">
      <w:r>
        <w:t>ICRDIDLVRKLIKQAGLSLLAVERQENFPD</w:t>
      </w:r>
    </w:p>
    <w:p w14:paraId="4BC9C133" w14:textId="77777777" w:rsidR="00AA0D61" w:rsidRDefault="00AA0D61" w:rsidP="00AA0D61">
      <w:r>
        <w:t>KEVDAKYIETKRSIVQHITQIPYY</w:t>
      </w:r>
    </w:p>
    <w:p w14:paraId="16059DD8" w14:textId="77777777" w:rsidR="00AA0D61" w:rsidRDefault="00AA0D61" w:rsidP="00AA0D61">
      <w:r>
        <w:t>KQVKDKVPDGVFIFLTPPDLAELKSRIIGR</w:t>
      </w:r>
    </w:p>
    <w:p w14:paraId="7085128D" w14:textId="77777777" w:rsidR="00AA0D61" w:rsidRDefault="00AA0D61" w:rsidP="00AA0D61">
      <w:r>
        <w:t>KTSTEAGVNLVVG</w:t>
      </w:r>
    </w:p>
    <w:p w14:paraId="3C259612" w14:textId="77777777" w:rsidR="00AA0D61" w:rsidRDefault="00AA0D61" w:rsidP="00AA0D61">
      <w:r>
        <w:t>PDEVTIGIVRERLG</w:t>
      </w:r>
    </w:p>
    <w:p w14:paraId="08FB0B48" w14:textId="77777777" w:rsidR="00AA0D61" w:rsidRDefault="00AA0D61" w:rsidP="00AA0D61">
      <w:r>
        <w:t>PLIVLKDSIGREVINRSLIRVR</w:t>
      </w:r>
    </w:p>
    <w:p w14:paraId="21EC7B5C" w14:textId="77777777" w:rsidR="00AA0D61" w:rsidRDefault="00AA0D61" w:rsidP="00AA0D61">
      <w:r>
        <w:t>QGGAQRGGFTGPIP</w:t>
      </w:r>
    </w:p>
    <w:p w14:paraId="084546BA" w14:textId="77777777" w:rsidR="00AA0D61" w:rsidRDefault="00AA0D61" w:rsidP="00AA0D61">
      <w:r>
        <w:t>QLPLQQQQQQQQQQQQQQQ</w:t>
      </w:r>
    </w:p>
    <w:p w14:paraId="64B6F9ED" w14:textId="77777777" w:rsidR="00AA0D61" w:rsidRDefault="00AA0D61" w:rsidP="00AA0D61">
      <w:r>
        <w:t>RAGSKRWLGKRPVVRGVVMNPVDHPHGGGEGRAPIGRKKPTTP</w:t>
      </w:r>
    </w:p>
    <w:p w14:paraId="5A9EE751" w14:textId="77777777" w:rsidR="00AA0D61" w:rsidRDefault="00AA0D61" w:rsidP="00AA0D61">
      <w:r>
        <w:t>RFRVLPQGLKVKQVEREDAGVYVCKATNGFGSLSVNYTLVVL</w:t>
      </w:r>
    </w:p>
    <w:p w14:paraId="1D1CEFAF" w14:textId="77777777" w:rsidR="00AA0D61" w:rsidRDefault="00AA0D61" w:rsidP="00AA0D61">
      <w:r>
        <w:t>RKEAKRRYNEGALPGFDPA</w:t>
      </w:r>
    </w:p>
    <w:p w14:paraId="7A23DD92" w14:textId="77777777" w:rsidR="00AA0D61" w:rsidRDefault="00AA0D61" w:rsidP="00AA0D61">
      <w:r>
        <w:t>RLQLGKMLNLIDESKFA</w:t>
      </w:r>
    </w:p>
    <w:p w14:paraId="4CF81171" w14:textId="77777777" w:rsidR="00AA0D61" w:rsidRDefault="00AA0D61" w:rsidP="00AA0D61">
      <w:r>
        <w:t>RVIVVFHCEFSSERGPRMCR</w:t>
      </w:r>
    </w:p>
    <w:p w14:paraId="63C1E900" w14:textId="77777777" w:rsidR="00AA0D61" w:rsidRDefault="00AA0D61" w:rsidP="00AA0D61">
      <w:r>
        <w:t>TVEIVMGLEEEFQISVE</w:t>
      </w:r>
    </w:p>
    <w:p w14:paraId="211493BF" w14:textId="77777777" w:rsidR="00AA0D61" w:rsidRDefault="00AA0D61" w:rsidP="00AA0D61">
      <w:r>
        <w:t>VCGTIYVGGKEVNQCMDKTSDNAI</w:t>
      </w:r>
    </w:p>
    <w:p w14:paraId="2D74CBB2" w14:textId="77777777" w:rsidR="00AA0D61" w:rsidRDefault="00AA0D61" w:rsidP="00AA0D61">
      <w:r>
        <w:t>VMFAALIFKKDTFFR</w:t>
      </w:r>
    </w:p>
    <w:p w14:paraId="74B7462D" w14:textId="77777777" w:rsidR="00AA0D61" w:rsidRDefault="00AA0D61" w:rsidP="00AA0D61">
      <w:r>
        <w:t>VQWILSFPRAPMGSVSVHV</w:t>
      </w:r>
    </w:p>
    <w:p w14:paraId="360C165F" w14:textId="77777777" w:rsidR="00AA0D61" w:rsidRDefault="00AA0D61" w:rsidP="00AA0D61">
      <w:r>
        <w:t>VRYHYINKAYEVTMKIQIIS</w:t>
      </w:r>
    </w:p>
    <w:p w14:paraId="08C31541" w14:textId="77777777" w:rsidR="00AA0D61" w:rsidRDefault="00AA0D61" w:rsidP="00AA0D61">
      <w:r>
        <w:t>YGEPGMQLFVYGREE</w:t>
      </w:r>
    </w:p>
    <w:p w14:paraId="7A058827" w14:textId="77777777" w:rsidR="00AA0D61" w:rsidRPr="00AA0D61" w:rsidRDefault="00AA0D61" w:rsidP="005B498E"/>
    <w:p w14:paraId="7AA221FF" w14:textId="77777777" w:rsidR="00210829" w:rsidRDefault="00210829" w:rsidP="005B498E">
      <w:pPr>
        <w:rPr>
          <w:b/>
        </w:rPr>
      </w:pPr>
    </w:p>
    <w:p w14:paraId="425CF5B6" w14:textId="1862040E" w:rsidR="009D155C" w:rsidRPr="005D6BE8" w:rsidRDefault="009D155C" w:rsidP="005B498E">
      <w:pPr>
        <w:rPr>
          <w:b/>
        </w:rPr>
      </w:pPr>
      <w:r w:rsidRPr="005D6BE8">
        <w:rPr>
          <w:b/>
        </w:rPr>
        <w:t xml:space="preserve">List of </w:t>
      </w:r>
      <w:r w:rsidR="00203634" w:rsidRPr="005D6BE8">
        <w:rPr>
          <w:b/>
        </w:rPr>
        <w:t xml:space="preserve">examined classifiers </w:t>
      </w:r>
    </w:p>
    <w:p w14:paraId="2725364F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ada</w:t>
      </w:r>
      <w:proofErr w:type="spellEnd"/>
      <w:proofErr w:type="gramEnd"/>
    </w:p>
    <w:p w14:paraId="59A14A7E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r>
        <w:t>AdaBag</w:t>
      </w:r>
      <w:proofErr w:type="spellEnd"/>
    </w:p>
    <w:p w14:paraId="1BB39CCA" w14:textId="77777777" w:rsidR="009D155C" w:rsidRDefault="009D155C" w:rsidP="00DA476A">
      <w:pPr>
        <w:pStyle w:val="ListParagraph"/>
        <w:numPr>
          <w:ilvl w:val="0"/>
          <w:numId w:val="1"/>
        </w:numPr>
      </w:pPr>
      <w:r>
        <w:t>AdaBoost.M1</w:t>
      </w:r>
    </w:p>
    <w:p w14:paraId="5492C321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adaboost</w:t>
      </w:r>
      <w:proofErr w:type="spellEnd"/>
      <w:proofErr w:type="gramEnd"/>
    </w:p>
    <w:p w14:paraId="1D54A959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amdai</w:t>
      </w:r>
      <w:proofErr w:type="spellEnd"/>
      <w:proofErr w:type="gramEnd"/>
    </w:p>
    <w:p w14:paraId="53F1856F" w14:textId="77777777" w:rsidR="009D155C" w:rsidRDefault="009D155C" w:rsidP="00DA476A">
      <w:pPr>
        <w:pStyle w:val="ListParagraph"/>
        <w:numPr>
          <w:ilvl w:val="0"/>
          <w:numId w:val="1"/>
        </w:numPr>
      </w:pPr>
      <w:r>
        <w:t>ANFIS</w:t>
      </w:r>
    </w:p>
    <w:p w14:paraId="7398E5D0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avNNet</w:t>
      </w:r>
      <w:proofErr w:type="spellEnd"/>
      <w:proofErr w:type="gramEnd"/>
    </w:p>
    <w:p w14:paraId="4BB54B62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awnb</w:t>
      </w:r>
      <w:proofErr w:type="spellEnd"/>
      <w:proofErr w:type="gramEnd"/>
    </w:p>
    <w:p w14:paraId="0519BAF5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awtan</w:t>
      </w:r>
      <w:proofErr w:type="spellEnd"/>
      <w:proofErr w:type="gramEnd"/>
    </w:p>
    <w:p w14:paraId="47260000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gramStart"/>
      <w:r>
        <w:t>bag</w:t>
      </w:r>
      <w:proofErr w:type="gramEnd"/>
    </w:p>
    <w:p w14:paraId="17DAE648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bagEarth</w:t>
      </w:r>
      <w:proofErr w:type="spellEnd"/>
      <w:proofErr w:type="gramEnd"/>
    </w:p>
    <w:p w14:paraId="43C1094F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bagEarthGCV</w:t>
      </w:r>
      <w:proofErr w:type="spellEnd"/>
      <w:proofErr w:type="gramEnd"/>
    </w:p>
    <w:p w14:paraId="5F8EFB88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bagFDA</w:t>
      </w:r>
      <w:proofErr w:type="spellEnd"/>
      <w:proofErr w:type="gramEnd"/>
    </w:p>
    <w:p w14:paraId="0B547676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bagFDAGCV</w:t>
      </w:r>
      <w:proofErr w:type="spellEnd"/>
      <w:proofErr w:type="gramEnd"/>
    </w:p>
    <w:p w14:paraId="42514F7B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bartMachine</w:t>
      </w:r>
      <w:proofErr w:type="spellEnd"/>
      <w:proofErr w:type="gramEnd"/>
    </w:p>
    <w:p w14:paraId="4462E784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bayesglm</w:t>
      </w:r>
      <w:proofErr w:type="spellEnd"/>
      <w:proofErr w:type="gramEnd"/>
    </w:p>
    <w:p w14:paraId="215897E2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bdk</w:t>
      </w:r>
      <w:proofErr w:type="spellEnd"/>
      <w:proofErr w:type="gramEnd"/>
    </w:p>
    <w:p w14:paraId="5EC78647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binda</w:t>
      </w:r>
      <w:proofErr w:type="spellEnd"/>
      <w:proofErr w:type="gramEnd"/>
    </w:p>
    <w:p w14:paraId="27772F15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blackboost</w:t>
      </w:r>
      <w:proofErr w:type="spellEnd"/>
      <w:proofErr w:type="gramEnd"/>
    </w:p>
    <w:p w14:paraId="2255F194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blasso</w:t>
      </w:r>
      <w:proofErr w:type="spellEnd"/>
      <w:proofErr w:type="gramEnd"/>
    </w:p>
    <w:p w14:paraId="5621700A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blassoAveraged</w:t>
      </w:r>
      <w:proofErr w:type="spellEnd"/>
      <w:proofErr w:type="gramEnd"/>
    </w:p>
    <w:p w14:paraId="5BD40F17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r>
        <w:t>Boruta</w:t>
      </w:r>
      <w:proofErr w:type="spellEnd"/>
    </w:p>
    <w:p w14:paraId="7153CEED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gramStart"/>
      <w:r>
        <w:t>bridge</w:t>
      </w:r>
      <w:proofErr w:type="gramEnd"/>
    </w:p>
    <w:p w14:paraId="373657AE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brnn</w:t>
      </w:r>
      <w:proofErr w:type="spellEnd"/>
      <w:proofErr w:type="gramEnd"/>
    </w:p>
    <w:p w14:paraId="3ACE722C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r>
        <w:t>BstLm</w:t>
      </w:r>
      <w:proofErr w:type="spellEnd"/>
    </w:p>
    <w:p w14:paraId="1CFED229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bstSm</w:t>
      </w:r>
      <w:proofErr w:type="spellEnd"/>
      <w:proofErr w:type="gramEnd"/>
    </w:p>
    <w:p w14:paraId="76D13001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bstTree</w:t>
      </w:r>
      <w:proofErr w:type="spellEnd"/>
      <w:proofErr w:type="gramEnd"/>
    </w:p>
    <w:p w14:paraId="522B90A5" w14:textId="77777777" w:rsidR="009D155C" w:rsidRDefault="009D155C" w:rsidP="00DA476A">
      <w:pPr>
        <w:pStyle w:val="ListParagraph"/>
        <w:numPr>
          <w:ilvl w:val="0"/>
          <w:numId w:val="1"/>
        </w:numPr>
      </w:pPr>
      <w:r>
        <w:t>C5.0</w:t>
      </w:r>
    </w:p>
    <w:p w14:paraId="6C58F490" w14:textId="77777777" w:rsidR="009D155C" w:rsidRDefault="009D155C" w:rsidP="00DA476A">
      <w:pPr>
        <w:pStyle w:val="ListParagraph"/>
        <w:numPr>
          <w:ilvl w:val="0"/>
          <w:numId w:val="1"/>
        </w:numPr>
      </w:pPr>
      <w:r>
        <w:t>C5.0Cost</w:t>
      </w:r>
    </w:p>
    <w:p w14:paraId="2BAB245C" w14:textId="77777777" w:rsidR="009D155C" w:rsidRDefault="009D155C" w:rsidP="00DA476A">
      <w:pPr>
        <w:pStyle w:val="ListParagraph"/>
        <w:numPr>
          <w:ilvl w:val="0"/>
          <w:numId w:val="1"/>
        </w:numPr>
      </w:pPr>
      <w:r>
        <w:t>C5.0Rules</w:t>
      </w:r>
    </w:p>
    <w:p w14:paraId="5F9EB490" w14:textId="77777777" w:rsidR="009D155C" w:rsidRDefault="009D155C" w:rsidP="00DA476A">
      <w:pPr>
        <w:pStyle w:val="ListParagraph"/>
        <w:numPr>
          <w:ilvl w:val="0"/>
          <w:numId w:val="1"/>
        </w:numPr>
      </w:pPr>
      <w:r>
        <w:t>C5.0Tree</w:t>
      </w:r>
    </w:p>
    <w:p w14:paraId="6681DBAA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cforest</w:t>
      </w:r>
      <w:proofErr w:type="spellEnd"/>
      <w:proofErr w:type="gramEnd"/>
    </w:p>
    <w:p w14:paraId="1ED5036B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chaid</w:t>
      </w:r>
      <w:proofErr w:type="spellEnd"/>
      <w:proofErr w:type="gramEnd"/>
    </w:p>
    <w:p w14:paraId="6CF0E09B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r>
        <w:t>CSimca</w:t>
      </w:r>
      <w:proofErr w:type="spellEnd"/>
    </w:p>
    <w:p w14:paraId="6FE5981C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ctree</w:t>
      </w:r>
      <w:proofErr w:type="spellEnd"/>
      <w:proofErr w:type="gramEnd"/>
    </w:p>
    <w:p w14:paraId="56096979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gramStart"/>
      <w:r>
        <w:t>ctree2</w:t>
      </w:r>
      <w:proofErr w:type="gramEnd"/>
    </w:p>
    <w:p w14:paraId="4220382D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gramStart"/>
      <w:r>
        <w:t>cubist</w:t>
      </w:r>
      <w:proofErr w:type="gramEnd"/>
    </w:p>
    <w:p w14:paraId="6917DB6E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dda</w:t>
      </w:r>
      <w:proofErr w:type="spellEnd"/>
      <w:proofErr w:type="gramEnd"/>
    </w:p>
    <w:p w14:paraId="5349F6EF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deepboost</w:t>
      </w:r>
      <w:proofErr w:type="spellEnd"/>
      <w:proofErr w:type="gramEnd"/>
    </w:p>
    <w:p w14:paraId="5792FED9" w14:textId="77777777" w:rsidR="009D155C" w:rsidRDefault="009D155C" w:rsidP="00DA476A">
      <w:pPr>
        <w:pStyle w:val="ListParagraph"/>
        <w:numPr>
          <w:ilvl w:val="0"/>
          <w:numId w:val="1"/>
        </w:numPr>
      </w:pPr>
      <w:r>
        <w:t>DENFIS</w:t>
      </w:r>
    </w:p>
    <w:p w14:paraId="3D47A45F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dnn</w:t>
      </w:r>
      <w:proofErr w:type="spellEnd"/>
      <w:proofErr w:type="gramEnd"/>
    </w:p>
    <w:p w14:paraId="0079ACAD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dwdLinear</w:t>
      </w:r>
      <w:proofErr w:type="spellEnd"/>
      <w:proofErr w:type="gramEnd"/>
    </w:p>
    <w:p w14:paraId="56E22C5B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dwdPoly</w:t>
      </w:r>
      <w:proofErr w:type="spellEnd"/>
      <w:proofErr w:type="gramEnd"/>
    </w:p>
    <w:p w14:paraId="3DCC9226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dwdRadial</w:t>
      </w:r>
      <w:proofErr w:type="spellEnd"/>
      <w:proofErr w:type="gramEnd"/>
    </w:p>
    <w:p w14:paraId="6C0FA11B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gramStart"/>
      <w:r>
        <w:t>earth</w:t>
      </w:r>
      <w:proofErr w:type="gramEnd"/>
    </w:p>
    <w:p w14:paraId="2EA478D4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gramStart"/>
      <w:r>
        <w:t>elm</w:t>
      </w:r>
      <w:proofErr w:type="gramEnd"/>
    </w:p>
    <w:p w14:paraId="76BC25C5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enet</w:t>
      </w:r>
      <w:proofErr w:type="spellEnd"/>
      <w:proofErr w:type="gramEnd"/>
    </w:p>
    <w:p w14:paraId="2B01DEB8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enpls.fs</w:t>
      </w:r>
      <w:proofErr w:type="spellEnd"/>
      <w:proofErr w:type="gramEnd"/>
    </w:p>
    <w:p w14:paraId="01C9FEE8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enpls</w:t>
      </w:r>
      <w:proofErr w:type="spellEnd"/>
      <w:proofErr w:type="gramEnd"/>
    </w:p>
    <w:p w14:paraId="3D44B763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evtree</w:t>
      </w:r>
      <w:proofErr w:type="spellEnd"/>
      <w:proofErr w:type="gramEnd"/>
    </w:p>
    <w:p w14:paraId="103C3826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extraTrees</w:t>
      </w:r>
      <w:proofErr w:type="spellEnd"/>
      <w:proofErr w:type="gramEnd"/>
    </w:p>
    <w:p w14:paraId="7142B27D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fda</w:t>
      </w:r>
      <w:proofErr w:type="spellEnd"/>
      <w:proofErr w:type="gramEnd"/>
    </w:p>
    <w:p w14:paraId="26C65774" w14:textId="77777777" w:rsidR="009D155C" w:rsidRDefault="009D155C" w:rsidP="00DA476A">
      <w:pPr>
        <w:pStyle w:val="ListParagraph"/>
        <w:numPr>
          <w:ilvl w:val="0"/>
          <w:numId w:val="1"/>
        </w:numPr>
      </w:pPr>
      <w:r>
        <w:t>FH.GBML</w:t>
      </w:r>
    </w:p>
    <w:p w14:paraId="2215C24D" w14:textId="77777777" w:rsidR="009D155C" w:rsidRDefault="009D155C" w:rsidP="00DA476A">
      <w:pPr>
        <w:pStyle w:val="ListParagraph"/>
        <w:numPr>
          <w:ilvl w:val="0"/>
          <w:numId w:val="1"/>
        </w:numPr>
      </w:pPr>
      <w:r>
        <w:t>FIR.DM</w:t>
      </w:r>
    </w:p>
    <w:p w14:paraId="37CBD08D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foba</w:t>
      </w:r>
      <w:proofErr w:type="spellEnd"/>
      <w:proofErr w:type="gramEnd"/>
    </w:p>
    <w:p w14:paraId="210C7D21" w14:textId="77777777" w:rsidR="009D155C" w:rsidRDefault="009D155C" w:rsidP="00DA476A">
      <w:pPr>
        <w:pStyle w:val="ListParagraph"/>
        <w:numPr>
          <w:ilvl w:val="0"/>
          <w:numId w:val="1"/>
        </w:numPr>
      </w:pPr>
      <w:r>
        <w:t>FRBCS.CHI</w:t>
      </w:r>
    </w:p>
    <w:p w14:paraId="77290E89" w14:textId="77777777" w:rsidR="009D155C" w:rsidRDefault="009D155C" w:rsidP="00DA476A">
      <w:pPr>
        <w:pStyle w:val="ListParagraph"/>
        <w:numPr>
          <w:ilvl w:val="0"/>
          <w:numId w:val="1"/>
        </w:numPr>
      </w:pPr>
      <w:r>
        <w:t>FRBCS.W</w:t>
      </w:r>
    </w:p>
    <w:p w14:paraId="7D1F9CC5" w14:textId="77777777" w:rsidR="009D155C" w:rsidRDefault="009D155C" w:rsidP="00DA476A">
      <w:pPr>
        <w:pStyle w:val="ListParagraph"/>
        <w:numPr>
          <w:ilvl w:val="0"/>
          <w:numId w:val="1"/>
        </w:numPr>
      </w:pPr>
      <w:r>
        <w:t>FS.HGD</w:t>
      </w:r>
    </w:p>
    <w:p w14:paraId="40CE2D46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gramStart"/>
      <w:r>
        <w:t>gam</w:t>
      </w:r>
      <w:proofErr w:type="gramEnd"/>
    </w:p>
    <w:p w14:paraId="40ABAC13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gamboost</w:t>
      </w:r>
      <w:proofErr w:type="spellEnd"/>
      <w:proofErr w:type="gramEnd"/>
    </w:p>
    <w:p w14:paraId="14F51FFC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gamLoess</w:t>
      </w:r>
      <w:proofErr w:type="spellEnd"/>
      <w:proofErr w:type="gramEnd"/>
    </w:p>
    <w:p w14:paraId="1AD8BA2D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gamSpline</w:t>
      </w:r>
      <w:proofErr w:type="spellEnd"/>
      <w:proofErr w:type="gramEnd"/>
    </w:p>
    <w:p w14:paraId="076B0999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gaussprLinear</w:t>
      </w:r>
      <w:proofErr w:type="spellEnd"/>
      <w:proofErr w:type="gramEnd"/>
    </w:p>
    <w:p w14:paraId="305BDD5E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gaussprPoly</w:t>
      </w:r>
      <w:proofErr w:type="spellEnd"/>
      <w:proofErr w:type="gramEnd"/>
    </w:p>
    <w:p w14:paraId="4F482E1F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gaussprRadial</w:t>
      </w:r>
      <w:proofErr w:type="spellEnd"/>
      <w:proofErr w:type="gramEnd"/>
    </w:p>
    <w:p w14:paraId="1F1E4656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gbm</w:t>
      </w:r>
      <w:proofErr w:type="spellEnd"/>
      <w:proofErr w:type="gramEnd"/>
    </w:p>
    <w:p w14:paraId="677D1A5F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gcvEarth</w:t>
      </w:r>
      <w:proofErr w:type="spellEnd"/>
      <w:proofErr w:type="gramEnd"/>
    </w:p>
    <w:p w14:paraId="45699324" w14:textId="77777777" w:rsidR="009D155C" w:rsidRDefault="009D155C" w:rsidP="00DA476A">
      <w:pPr>
        <w:pStyle w:val="ListParagraph"/>
        <w:numPr>
          <w:ilvl w:val="0"/>
          <w:numId w:val="1"/>
        </w:numPr>
      </w:pPr>
      <w:r>
        <w:t>GFS.FR.MOGUL</w:t>
      </w:r>
    </w:p>
    <w:p w14:paraId="7E3EA3BE" w14:textId="77777777" w:rsidR="009D155C" w:rsidRDefault="009D155C" w:rsidP="00DA476A">
      <w:pPr>
        <w:pStyle w:val="ListParagraph"/>
        <w:numPr>
          <w:ilvl w:val="0"/>
          <w:numId w:val="1"/>
        </w:numPr>
      </w:pPr>
      <w:r>
        <w:t>GFS.GCCL</w:t>
      </w:r>
    </w:p>
    <w:p w14:paraId="441C9DCB" w14:textId="77777777" w:rsidR="009D155C" w:rsidRDefault="009D155C" w:rsidP="00DA476A">
      <w:pPr>
        <w:pStyle w:val="ListParagraph"/>
        <w:numPr>
          <w:ilvl w:val="0"/>
          <w:numId w:val="1"/>
        </w:numPr>
      </w:pPr>
      <w:r>
        <w:t>GFS.LT.RS</w:t>
      </w:r>
    </w:p>
    <w:p w14:paraId="18DE52A2" w14:textId="77777777" w:rsidR="009D155C" w:rsidRDefault="009D155C" w:rsidP="00DA476A">
      <w:pPr>
        <w:pStyle w:val="ListParagraph"/>
        <w:numPr>
          <w:ilvl w:val="0"/>
          <w:numId w:val="1"/>
        </w:numPr>
      </w:pPr>
      <w:r>
        <w:t>GFS.THRIFT</w:t>
      </w:r>
    </w:p>
    <w:p w14:paraId="2414DB2F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glm</w:t>
      </w:r>
      <w:proofErr w:type="spellEnd"/>
      <w:proofErr w:type="gramEnd"/>
    </w:p>
    <w:p w14:paraId="4F2954BE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glmboost</w:t>
      </w:r>
      <w:proofErr w:type="spellEnd"/>
      <w:proofErr w:type="gramEnd"/>
    </w:p>
    <w:p w14:paraId="7FA4DF7A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glmnet</w:t>
      </w:r>
      <w:proofErr w:type="spellEnd"/>
      <w:proofErr w:type="gramEnd"/>
    </w:p>
    <w:p w14:paraId="731E3F15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glmStepAIC</w:t>
      </w:r>
      <w:proofErr w:type="spellEnd"/>
      <w:proofErr w:type="gramEnd"/>
    </w:p>
    <w:p w14:paraId="6A66FAE4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gpls</w:t>
      </w:r>
      <w:proofErr w:type="spellEnd"/>
      <w:proofErr w:type="gramEnd"/>
    </w:p>
    <w:p w14:paraId="0BB3FD2F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hda</w:t>
      </w:r>
      <w:proofErr w:type="spellEnd"/>
      <w:proofErr w:type="gramEnd"/>
    </w:p>
    <w:p w14:paraId="1304AD53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hdda</w:t>
      </w:r>
      <w:proofErr w:type="spellEnd"/>
      <w:proofErr w:type="gramEnd"/>
    </w:p>
    <w:p w14:paraId="3579F3F0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hdrda</w:t>
      </w:r>
      <w:proofErr w:type="spellEnd"/>
      <w:proofErr w:type="gramEnd"/>
    </w:p>
    <w:p w14:paraId="22900D2A" w14:textId="77777777" w:rsidR="009D155C" w:rsidRDefault="009D155C" w:rsidP="00DA476A">
      <w:pPr>
        <w:pStyle w:val="ListParagraph"/>
        <w:numPr>
          <w:ilvl w:val="0"/>
          <w:numId w:val="1"/>
        </w:numPr>
      </w:pPr>
      <w:r>
        <w:t>HYFIS</w:t>
      </w:r>
    </w:p>
    <w:p w14:paraId="0B55C8F8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icr</w:t>
      </w:r>
      <w:proofErr w:type="spellEnd"/>
      <w:proofErr w:type="gramEnd"/>
    </w:p>
    <w:p w14:paraId="750B9B39" w14:textId="77777777" w:rsidR="009D155C" w:rsidRDefault="009D155C" w:rsidP="00DA476A">
      <w:pPr>
        <w:pStyle w:val="ListParagraph"/>
        <w:numPr>
          <w:ilvl w:val="0"/>
          <w:numId w:val="1"/>
        </w:numPr>
      </w:pPr>
      <w:r>
        <w:t>J48</w:t>
      </w:r>
    </w:p>
    <w:p w14:paraId="594EBE56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r>
        <w:t>JRip</w:t>
      </w:r>
      <w:proofErr w:type="spellEnd"/>
    </w:p>
    <w:p w14:paraId="3CE8C0FC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kernelpls</w:t>
      </w:r>
      <w:proofErr w:type="spellEnd"/>
      <w:proofErr w:type="gramEnd"/>
    </w:p>
    <w:p w14:paraId="484051EC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kknn</w:t>
      </w:r>
      <w:proofErr w:type="spellEnd"/>
      <w:proofErr w:type="gramEnd"/>
    </w:p>
    <w:p w14:paraId="6693A46C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knn</w:t>
      </w:r>
      <w:proofErr w:type="spellEnd"/>
      <w:proofErr w:type="gramEnd"/>
    </w:p>
    <w:p w14:paraId="4917AD55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krlsPoly</w:t>
      </w:r>
      <w:proofErr w:type="spellEnd"/>
      <w:proofErr w:type="gramEnd"/>
    </w:p>
    <w:p w14:paraId="2C617783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krlsRadial</w:t>
      </w:r>
      <w:proofErr w:type="spellEnd"/>
      <w:proofErr w:type="gramEnd"/>
    </w:p>
    <w:p w14:paraId="3232AA11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lars</w:t>
      </w:r>
      <w:proofErr w:type="spellEnd"/>
      <w:proofErr w:type="gramEnd"/>
    </w:p>
    <w:p w14:paraId="5CB320F8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gramStart"/>
      <w:r>
        <w:t>lars2</w:t>
      </w:r>
      <w:proofErr w:type="gramEnd"/>
    </w:p>
    <w:p w14:paraId="5F04BF48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gramStart"/>
      <w:r>
        <w:t>lasso</w:t>
      </w:r>
      <w:proofErr w:type="gramEnd"/>
    </w:p>
    <w:p w14:paraId="542B0A4B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lda</w:t>
      </w:r>
      <w:proofErr w:type="spellEnd"/>
      <w:proofErr w:type="gramEnd"/>
    </w:p>
    <w:p w14:paraId="1236B09F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gramStart"/>
      <w:r>
        <w:t>lda2</w:t>
      </w:r>
      <w:proofErr w:type="gramEnd"/>
    </w:p>
    <w:p w14:paraId="57228147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leapBackward</w:t>
      </w:r>
      <w:proofErr w:type="spellEnd"/>
      <w:proofErr w:type="gramEnd"/>
    </w:p>
    <w:p w14:paraId="61C65F80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leapForward</w:t>
      </w:r>
      <w:proofErr w:type="spellEnd"/>
      <w:proofErr w:type="gramEnd"/>
    </w:p>
    <w:p w14:paraId="124AA21F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leapSeq</w:t>
      </w:r>
      <w:proofErr w:type="spellEnd"/>
      <w:proofErr w:type="gramEnd"/>
    </w:p>
    <w:p w14:paraId="543A32F6" w14:textId="77777777" w:rsidR="009D155C" w:rsidRDefault="009D155C" w:rsidP="00DA476A">
      <w:pPr>
        <w:pStyle w:val="ListParagraph"/>
        <w:numPr>
          <w:ilvl w:val="0"/>
          <w:numId w:val="1"/>
        </w:numPr>
      </w:pPr>
      <w:r>
        <w:t>Linda</w:t>
      </w:r>
    </w:p>
    <w:p w14:paraId="57C1EDF1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gramStart"/>
      <w:r>
        <w:t>lm</w:t>
      </w:r>
      <w:proofErr w:type="gramEnd"/>
    </w:p>
    <w:p w14:paraId="45D229F1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lmStepAIC</w:t>
      </w:r>
      <w:proofErr w:type="spellEnd"/>
      <w:proofErr w:type="gramEnd"/>
    </w:p>
    <w:p w14:paraId="2A9FD1E7" w14:textId="77777777" w:rsidR="009D155C" w:rsidRDefault="009D155C" w:rsidP="00DA476A">
      <w:pPr>
        <w:pStyle w:val="ListParagraph"/>
        <w:numPr>
          <w:ilvl w:val="0"/>
          <w:numId w:val="1"/>
        </w:numPr>
      </w:pPr>
      <w:r>
        <w:t>LMT</w:t>
      </w:r>
    </w:p>
    <w:p w14:paraId="50444C1B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loclda</w:t>
      </w:r>
      <w:proofErr w:type="spellEnd"/>
      <w:proofErr w:type="gramEnd"/>
    </w:p>
    <w:p w14:paraId="672882B2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logicBag</w:t>
      </w:r>
      <w:proofErr w:type="spellEnd"/>
      <w:proofErr w:type="gramEnd"/>
    </w:p>
    <w:p w14:paraId="182ACD2B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r>
        <w:t>LogitBoost</w:t>
      </w:r>
      <w:proofErr w:type="spellEnd"/>
    </w:p>
    <w:p w14:paraId="3D0DB0AE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logreg</w:t>
      </w:r>
      <w:proofErr w:type="spellEnd"/>
      <w:proofErr w:type="gramEnd"/>
    </w:p>
    <w:p w14:paraId="513FD6AE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lssvmLinear</w:t>
      </w:r>
      <w:proofErr w:type="spellEnd"/>
      <w:proofErr w:type="gramEnd"/>
    </w:p>
    <w:p w14:paraId="191BB864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lssvmPoly</w:t>
      </w:r>
      <w:proofErr w:type="spellEnd"/>
      <w:proofErr w:type="gramEnd"/>
    </w:p>
    <w:p w14:paraId="577D8C60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lssvmRadial</w:t>
      </w:r>
      <w:proofErr w:type="spellEnd"/>
      <w:proofErr w:type="gramEnd"/>
    </w:p>
    <w:p w14:paraId="067F139F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lvq</w:t>
      </w:r>
      <w:proofErr w:type="spellEnd"/>
      <w:proofErr w:type="gramEnd"/>
    </w:p>
    <w:p w14:paraId="54207EF2" w14:textId="77777777" w:rsidR="009D155C" w:rsidRDefault="009D155C" w:rsidP="00DA476A">
      <w:pPr>
        <w:pStyle w:val="ListParagraph"/>
        <w:numPr>
          <w:ilvl w:val="0"/>
          <w:numId w:val="1"/>
        </w:numPr>
      </w:pPr>
      <w:r>
        <w:t>M5</w:t>
      </w:r>
    </w:p>
    <w:p w14:paraId="7DB2EEFD" w14:textId="77777777" w:rsidR="009D155C" w:rsidRDefault="009D155C" w:rsidP="00DA476A">
      <w:pPr>
        <w:pStyle w:val="ListParagraph"/>
        <w:numPr>
          <w:ilvl w:val="0"/>
          <w:numId w:val="1"/>
        </w:numPr>
      </w:pPr>
      <w:r>
        <w:t>M5Rules</w:t>
      </w:r>
    </w:p>
    <w:p w14:paraId="54876163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manb</w:t>
      </w:r>
      <w:proofErr w:type="spellEnd"/>
      <w:proofErr w:type="gramEnd"/>
    </w:p>
    <w:p w14:paraId="68AFE802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mda</w:t>
      </w:r>
      <w:proofErr w:type="spellEnd"/>
      <w:proofErr w:type="gramEnd"/>
    </w:p>
    <w:p w14:paraId="3F6474C9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r>
        <w:t>Mlda</w:t>
      </w:r>
      <w:proofErr w:type="spellEnd"/>
    </w:p>
    <w:p w14:paraId="0BE1179E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mlp</w:t>
      </w:r>
      <w:proofErr w:type="spellEnd"/>
      <w:proofErr w:type="gramEnd"/>
    </w:p>
    <w:p w14:paraId="5553BEA5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mlpML</w:t>
      </w:r>
      <w:proofErr w:type="spellEnd"/>
      <w:proofErr w:type="gramEnd"/>
    </w:p>
    <w:p w14:paraId="08C5AD44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mlpSGD</w:t>
      </w:r>
      <w:proofErr w:type="spellEnd"/>
      <w:proofErr w:type="gramEnd"/>
    </w:p>
    <w:p w14:paraId="2294BDB5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mlpWeightDecay</w:t>
      </w:r>
      <w:proofErr w:type="spellEnd"/>
      <w:proofErr w:type="gramEnd"/>
    </w:p>
    <w:p w14:paraId="3F3E7E7A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mlpWeightDecayML</w:t>
      </w:r>
      <w:proofErr w:type="spellEnd"/>
      <w:proofErr w:type="gramEnd"/>
    </w:p>
    <w:p w14:paraId="5B86F139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multinom</w:t>
      </w:r>
      <w:proofErr w:type="spellEnd"/>
      <w:proofErr w:type="gramEnd"/>
    </w:p>
    <w:p w14:paraId="62E10EEB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nb</w:t>
      </w:r>
      <w:proofErr w:type="spellEnd"/>
      <w:proofErr w:type="gramEnd"/>
    </w:p>
    <w:p w14:paraId="6F0626D5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nbDiscrete</w:t>
      </w:r>
      <w:proofErr w:type="spellEnd"/>
      <w:proofErr w:type="gramEnd"/>
    </w:p>
    <w:p w14:paraId="5A0CB4EF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nbSearch</w:t>
      </w:r>
      <w:proofErr w:type="spellEnd"/>
      <w:proofErr w:type="gramEnd"/>
    </w:p>
    <w:p w14:paraId="348622E5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neuralnet</w:t>
      </w:r>
      <w:proofErr w:type="spellEnd"/>
      <w:proofErr w:type="gramEnd"/>
    </w:p>
    <w:p w14:paraId="18F57E84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nnet</w:t>
      </w:r>
      <w:proofErr w:type="spellEnd"/>
      <w:proofErr w:type="gramEnd"/>
    </w:p>
    <w:p w14:paraId="1D0340D5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nnls</w:t>
      </w:r>
      <w:proofErr w:type="spellEnd"/>
      <w:proofErr w:type="gramEnd"/>
    </w:p>
    <w:p w14:paraId="20DAEBAB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nodeHarvest</w:t>
      </w:r>
      <w:proofErr w:type="spellEnd"/>
      <w:proofErr w:type="gramEnd"/>
    </w:p>
    <w:p w14:paraId="098FD31F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oblique.tree</w:t>
      </w:r>
      <w:proofErr w:type="spellEnd"/>
      <w:proofErr w:type="gramEnd"/>
    </w:p>
    <w:p w14:paraId="6DA2F120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r>
        <w:t>OneR</w:t>
      </w:r>
      <w:proofErr w:type="spellEnd"/>
    </w:p>
    <w:p w14:paraId="1F09408E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ordinalNet</w:t>
      </w:r>
      <w:proofErr w:type="spellEnd"/>
      <w:proofErr w:type="gramEnd"/>
    </w:p>
    <w:p w14:paraId="40FE38AA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r>
        <w:t>ORFlog</w:t>
      </w:r>
      <w:proofErr w:type="spellEnd"/>
    </w:p>
    <w:p w14:paraId="73D0AA9F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r>
        <w:t>ORFpls</w:t>
      </w:r>
      <w:proofErr w:type="spellEnd"/>
    </w:p>
    <w:p w14:paraId="272E7FF0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r>
        <w:t>ORFridge</w:t>
      </w:r>
      <w:proofErr w:type="spellEnd"/>
    </w:p>
    <w:p w14:paraId="3DEEDC80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r>
        <w:t>ORFsvm</w:t>
      </w:r>
      <w:proofErr w:type="spellEnd"/>
    </w:p>
    <w:p w14:paraId="0F8DEAD4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ownn</w:t>
      </w:r>
      <w:proofErr w:type="spellEnd"/>
      <w:proofErr w:type="gramEnd"/>
    </w:p>
    <w:p w14:paraId="52766FB3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gramStart"/>
      <w:r>
        <w:t>pam</w:t>
      </w:r>
      <w:proofErr w:type="gramEnd"/>
    </w:p>
    <w:p w14:paraId="24A81812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parRF</w:t>
      </w:r>
      <w:proofErr w:type="spellEnd"/>
      <w:proofErr w:type="gramEnd"/>
    </w:p>
    <w:p w14:paraId="5FB02F8C" w14:textId="77777777" w:rsidR="009D155C" w:rsidRDefault="009D155C" w:rsidP="00DA476A">
      <w:pPr>
        <w:pStyle w:val="ListParagraph"/>
        <w:numPr>
          <w:ilvl w:val="0"/>
          <w:numId w:val="1"/>
        </w:numPr>
      </w:pPr>
      <w:r>
        <w:t>PART</w:t>
      </w:r>
    </w:p>
    <w:p w14:paraId="051CF2DE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partDSA</w:t>
      </w:r>
      <w:proofErr w:type="spellEnd"/>
      <w:proofErr w:type="gramEnd"/>
    </w:p>
    <w:p w14:paraId="429DDC6E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pcaNNet</w:t>
      </w:r>
      <w:proofErr w:type="spellEnd"/>
      <w:proofErr w:type="gramEnd"/>
    </w:p>
    <w:p w14:paraId="3D1E4120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pcr</w:t>
      </w:r>
      <w:proofErr w:type="spellEnd"/>
      <w:proofErr w:type="gramEnd"/>
    </w:p>
    <w:p w14:paraId="4CB5484F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pda</w:t>
      </w:r>
      <w:proofErr w:type="spellEnd"/>
      <w:proofErr w:type="gramEnd"/>
    </w:p>
    <w:p w14:paraId="61A3D6D0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gramStart"/>
      <w:r>
        <w:t>pda2</w:t>
      </w:r>
      <w:proofErr w:type="gramEnd"/>
    </w:p>
    <w:p w14:paraId="6574DAC7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gramStart"/>
      <w:r>
        <w:t>penalized</w:t>
      </w:r>
      <w:proofErr w:type="gramEnd"/>
    </w:p>
    <w:p w14:paraId="4EF9EFBD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r>
        <w:t>PenalizedLDA</w:t>
      </w:r>
      <w:proofErr w:type="spellEnd"/>
    </w:p>
    <w:p w14:paraId="656F11A1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plr</w:t>
      </w:r>
      <w:proofErr w:type="spellEnd"/>
      <w:proofErr w:type="gramEnd"/>
    </w:p>
    <w:p w14:paraId="710443DF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pls</w:t>
      </w:r>
      <w:proofErr w:type="spellEnd"/>
      <w:proofErr w:type="gramEnd"/>
    </w:p>
    <w:p w14:paraId="4BACC1EA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plsRglm</w:t>
      </w:r>
      <w:proofErr w:type="spellEnd"/>
      <w:proofErr w:type="gramEnd"/>
    </w:p>
    <w:p w14:paraId="3D980A3F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polr</w:t>
      </w:r>
      <w:proofErr w:type="spellEnd"/>
      <w:proofErr w:type="gramEnd"/>
    </w:p>
    <w:p w14:paraId="0CCDDD5E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ppr</w:t>
      </w:r>
      <w:proofErr w:type="spellEnd"/>
      <w:proofErr w:type="gramEnd"/>
    </w:p>
    <w:p w14:paraId="50B227C1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protoclass</w:t>
      </w:r>
      <w:proofErr w:type="spellEnd"/>
      <w:proofErr w:type="gramEnd"/>
    </w:p>
    <w:p w14:paraId="5DABF153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pythonKnnReg</w:t>
      </w:r>
      <w:proofErr w:type="spellEnd"/>
      <w:proofErr w:type="gramEnd"/>
    </w:p>
    <w:p w14:paraId="2855F1AB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qda</w:t>
      </w:r>
      <w:proofErr w:type="spellEnd"/>
      <w:proofErr w:type="gramEnd"/>
    </w:p>
    <w:p w14:paraId="0424F1E9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r>
        <w:t>QdaCov</w:t>
      </w:r>
      <w:proofErr w:type="spellEnd"/>
    </w:p>
    <w:p w14:paraId="18612162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qrf</w:t>
      </w:r>
      <w:proofErr w:type="spellEnd"/>
      <w:proofErr w:type="gramEnd"/>
    </w:p>
    <w:p w14:paraId="614A66BF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qrnn</w:t>
      </w:r>
      <w:proofErr w:type="spellEnd"/>
      <w:proofErr w:type="gramEnd"/>
    </w:p>
    <w:p w14:paraId="7E54856D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randomGLM</w:t>
      </w:r>
      <w:proofErr w:type="spellEnd"/>
      <w:proofErr w:type="gramEnd"/>
    </w:p>
    <w:p w14:paraId="0B8F90D9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gramStart"/>
      <w:r>
        <w:t>ranger</w:t>
      </w:r>
      <w:proofErr w:type="gramEnd"/>
    </w:p>
    <w:p w14:paraId="1DB49E30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rbf</w:t>
      </w:r>
      <w:proofErr w:type="spellEnd"/>
      <w:proofErr w:type="gramEnd"/>
    </w:p>
    <w:p w14:paraId="35256A9C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rbfDDA</w:t>
      </w:r>
      <w:proofErr w:type="spellEnd"/>
      <w:proofErr w:type="gramEnd"/>
    </w:p>
    <w:p w14:paraId="7777ADF9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r>
        <w:t>Rborist</w:t>
      </w:r>
      <w:proofErr w:type="spellEnd"/>
    </w:p>
    <w:p w14:paraId="455A185A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rda</w:t>
      </w:r>
      <w:proofErr w:type="spellEnd"/>
      <w:proofErr w:type="gramEnd"/>
    </w:p>
    <w:p w14:paraId="2C6507F1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relaxo</w:t>
      </w:r>
      <w:proofErr w:type="spellEnd"/>
      <w:proofErr w:type="gramEnd"/>
    </w:p>
    <w:p w14:paraId="3AEE7AD3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rf</w:t>
      </w:r>
      <w:proofErr w:type="spellEnd"/>
      <w:proofErr w:type="gramEnd"/>
    </w:p>
    <w:p w14:paraId="69EAB50F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rFerns</w:t>
      </w:r>
      <w:proofErr w:type="spellEnd"/>
      <w:proofErr w:type="gramEnd"/>
    </w:p>
    <w:p w14:paraId="6C30FA6E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r>
        <w:t>RFlda</w:t>
      </w:r>
      <w:proofErr w:type="spellEnd"/>
    </w:p>
    <w:p w14:paraId="2E044313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rfRules</w:t>
      </w:r>
      <w:proofErr w:type="spellEnd"/>
      <w:proofErr w:type="gramEnd"/>
    </w:p>
    <w:p w14:paraId="748E0624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gramStart"/>
      <w:r>
        <w:t>ridge</w:t>
      </w:r>
      <w:proofErr w:type="gramEnd"/>
    </w:p>
    <w:p w14:paraId="078E95E8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rlda</w:t>
      </w:r>
      <w:proofErr w:type="spellEnd"/>
      <w:proofErr w:type="gramEnd"/>
    </w:p>
    <w:p w14:paraId="04199E75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rlm</w:t>
      </w:r>
      <w:proofErr w:type="spellEnd"/>
      <w:proofErr w:type="gramEnd"/>
    </w:p>
    <w:p w14:paraId="65E09251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rmda</w:t>
      </w:r>
      <w:proofErr w:type="spellEnd"/>
      <w:proofErr w:type="gramEnd"/>
    </w:p>
    <w:p w14:paraId="735A26E2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rocc</w:t>
      </w:r>
      <w:proofErr w:type="spellEnd"/>
      <w:proofErr w:type="gramEnd"/>
    </w:p>
    <w:p w14:paraId="649296CC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rotationForest</w:t>
      </w:r>
      <w:proofErr w:type="spellEnd"/>
      <w:proofErr w:type="gramEnd"/>
    </w:p>
    <w:p w14:paraId="66B0031F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rotationForestCp</w:t>
      </w:r>
      <w:proofErr w:type="spellEnd"/>
      <w:proofErr w:type="gramEnd"/>
    </w:p>
    <w:p w14:paraId="0974B580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rpart</w:t>
      </w:r>
      <w:proofErr w:type="spellEnd"/>
      <w:proofErr w:type="gramEnd"/>
    </w:p>
    <w:p w14:paraId="5D639EEE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gramStart"/>
      <w:r>
        <w:t>rpart1SE</w:t>
      </w:r>
      <w:proofErr w:type="gramEnd"/>
    </w:p>
    <w:p w14:paraId="51D4E97A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gramStart"/>
      <w:r>
        <w:t>rpart2</w:t>
      </w:r>
      <w:proofErr w:type="gramEnd"/>
    </w:p>
    <w:p w14:paraId="700DBF11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rpartCost</w:t>
      </w:r>
      <w:proofErr w:type="spellEnd"/>
      <w:proofErr w:type="gramEnd"/>
    </w:p>
    <w:p w14:paraId="5A67CF88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rpartScore</w:t>
      </w:r>
      <w:proofErr w:type="spellEnd"/>
      <w:proofErr w:type="gramEnd"/>
    </w:p>
    <w:p w14:paraId="5B918506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rqlasso</w:t>
      </w:r>
      <w:proofErr w:type="spellEnd"/>
      <w:proofErr w:type="gramEnd"/>
    </w:p>
    <w:p w14:paraId="78A9113E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rqnc</w:t>
      </w:r>
      <w:proofErr w:type="spellEnd"/>
      <w:proofErr w:type="gramEnd"/>
    </w:p>
    <w:p w14:paraId="09075E1B" w14:textId="77777777" w:rsidR="009D155C" w:rsidRDefault="009D155C" w:rsidP="00DA476A">
      <w:pPr>
        <w:pStyle w:val="ListParagraph"/>
        <w:numPr>
          <w:ilvl w:val="0"/>
          <w:numId w:val="1"/>
        </w:numPr>
      </w:pPr>
      <w:r>
        <w:t>RRF</w:t>
      </w:r>
    </w:p>
    <w:p w14:paraId="7AB1D88B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r>
        <w:t>RRFglobal</w:t>
      </w:r>
      <w:proofErr w:type="spellEnd"/>
    </w:p>
    <w:p w14:paraId="13CD492E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rrlda</w:t>
      </w:r>
      <w:proofErr w:type="spellEnd"/>
      <w:proofErr w:type="gramEnd"/>
    </w:p>
    <w:p w14:paraId="457D26C7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r>
        <w:t>RSimca</w:t>
      </w:r>
      <w:proofErr w:type="spellEnd"/>
    </w:p>
    <w:p w14:paraId="6D457B8E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rvmLinear</w:t>
      </w:r>
      <w:proofErr w:type="spellEnd"/>
      <w:proofErr w:type="gramEnd"/>
    </w:p>
    <w:p w14:paraId="1DA1D992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rvmPoly</w:t>
      </w:r>
      <w:proofErr w:type="spellEnd"/>
      <w:proofErr w:type="gramEnd"/>
    </w:p>
    <w:p w14:paraId="65246791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rvmRadial</w:t>
      </w:r>
      <w:proofErr w:type="spellEnd"/>
      <w:proofErr w:type="gramEnd"/>
    </w:p>
    <w:p w14:paraId="40A601FD" w14:textId="77777777" w:rsidR="009D155C" w:rsidRDefault="009D155C" w:rsidP="00DA476A">
      <w:pPr>
        <w:pStyle w:val="ListParagraph"/>
        <w:numPr>
          <w:ilvl w:val="0"/>
          <w:numId w:val="1"/>
        </w:numPr>
      </w:pPr>
      <w:r>
        <w:t>SBC</w:t>
      </w:r>
    </w:p>
    <w:p w14:paraId="3BA7185C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sda</w:t>
      </w:r>
      <w:proofErr w:type="spellEnd"/>
      <w:proofErr w:type="gramEnd"/>
    </w:p>
    <w:p w14:paraId="145E45E9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sddaLDA</w:t>
      </w:r>
      <w:proofErr w:type="spellEnd"/>
      <w:proofErr w:type="gramEnd"/>
    </w:p>
    <w:p w14:paraId="7FACAFDE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sddaQDA</w:t>
      </w:r>
      <w:proofErr w:type="spellEnd"/>
      <w:proofErr w:type="gramEnd"/>
    </w:p>
    <w:p w14:paraId="1EE3C8A5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sdwd</w:t>
      </w:r>
      <w:proofErr w:type="spellEnd"/>
      <w:proofErr w:type="gramEnd"/>
    </w:p>
    <w:p w14:paraId="2395121F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simpls</w:t>
      </w:r>
      <w:proofErr w:type="spellEnd"/>
      <w:proofErr w:type="gramEnd"/>
    </w:p>
    <w:p w14:paraId="28E5013C" w14:textId="77777777" w:rsidR="009D155C" w:rsidRDefault="009D155C" w:rsidP="00DA476A">
      <w:pPr>
        <w:pStyle w:val="ListParagraph"/>
        <w:numPr>
          <w:ilvl w:val="0"/>
          <w:numId w:val="1"/>
        </w:numPr>
      </w:pPr>
      <w:r>
        <w:t>SLAVE</w:t>
      </w:r>
    </w:p>
    <w:p w14:paraId="746D29B2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slda</w:t>
      </w:r>
      <w:proofErr w:type="spellEnd"/>
      <w:proofErr w:type="gramEnd"/>
    </w:p>
    <w:p w14:paraId="1AE575C5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smda</w:t>
      </w:r>
      <w:proofErr w:type="spellEnd"/>
      <w:proofErr w:type="gramEnd"/>
    </w:p>
    <w:p w14:paraId="6FE3D3D1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snn</w:t>
      </w:r>
      <w:proofErr w:type="spellEnd"/>
      <w:proofErr w:type="gramEnd"/>
    </w:p>
    <w:p w14:paraId="1241DD2F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sparseLDA</w:t>
      </w:r>
      <w:proofErr w:type="spellEnd"/>
      <w:proofErr w:type="gramEnd"/>
    </w:p>
    <w:p w14:paraId="03CF090D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spikeslab</w:t>
      </w:r>
      <w:proofErr w:type="spellEnd"/>
      <w:proofErr w:type="gramEnd"/>
    </w:p>
    <w:p w14:paraId="389AFB4F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spls</w:t>
      </w:r>
      <w:proofErr w:type="spellEnd"/>
      <w:proofErr w:type="gramEnd"/>
    </w:p>
    <w:p w14:paraId="2CA7D965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stepLDA</w:t>
      </w:r>
      <w:proofErr w:type="spellEnd"/>
      <w:proofErr w:type="gramEnd"/>
    </w:p>
    <w:p w14:paraId="3E4BCD69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stepQDA</w:t>
      </w:r>
      <w:proofErr w:type="spellEnd"/>
      <w:proofErr w:type="gramEnd"/>
    </w:p>
    <w:p w14:paraId="7D140730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superpc</w:t>
      </w:r>
      <w:proofErr w:type="spellEnd"/>
      <w:proofErr w:type="gramEnd"/>
    </w:p>
    <w:p w14:paraId="0464B8AC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svmBoundrangeString</w:t>
      </w:r>
      <w:proofErr w:type="spellEnd"/>
      <w:proofErr w:type="gramEnd"/>
    </w:p>
    <w:p w14:paraId="270D5842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svmExpoString</w:t>
      </w:r>
      <w:proofErr w:type="spellEnd"/>
      <w:proofErr w:type="gramEnd"/>
    </w:p>
    <w:p w14:paraId="45FF912D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svmLinear</w:t>
      </w:r>
      <w:proofErr w:type="spellEnd"/>
      <w:proofErr w:type="gramEnd"/>
    </w:p>
    <w:p w14:paraId="787143D6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gramStart"/>
      <w:r>
        <w:t>svmLinear2</w:t>
      </w:r>
      <w:proofErr w:type="gramEnd"/>
    </w:p>
    <w:p w14:paraId="2C445670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svmLinearWeights</w:t>
      </w:r>
      <w:proofErr w:type="spellEnd"/>
      <w:proofErr w:type="gramEnd"/>
    </w:p>
    <w:p w14:paraId="54B4DD87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svmPoly</w:t>
      </w:r>
      <w:proofErr w:type="spellEnd"/>
      <w:proofErr w:type="gramEnd"/>
    </w:p>
    <w:p w14:paraId="39A371E3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svmRadial</w:t>
      </w:r>
      <w:proofErr w:type="spellEnd"/>
      <w:proofErr w:type="gramEnd"/>
    </w:p>
    <w:p w14:paraId="4E54F63E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svmRadialCost</w:t>
      </w:r>
      <w:proofErr w:type="spellEnd"/>
      <w:proofErr w:type="gramEnd"/>
    </w:p>
    <w:p w14:paraId="2C778E21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svmRadialSigma</w:t>
      </w:r>
      <w:proofErr w:type="spellEnd"/>
      <w:proofErr w:type="gramEnd"/>
    </w:p>
    <w:p w14:paraId="01944728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svmRadialWeights</w:t>
      </w:r>
      <w:proofErr w:type="spellEnd"/>
      <w:proofErr w:type="gramEnd"/>
    </w:p>
    <w:p w14:paraId="307A81BB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svmSpectrumString</w:t>
      </w:r>
      <w:proofErr w:type="spellEnd"/>
      <w:proofErr w:type="gramEnd"/>
    </w:p>
    <w:p w14:paraId="66CF9F40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gramStart"/>
      <w:r>
        <w:t>tan</w:t>
      </w:r>
      <w:proofErr w:type="gramEnd"/>
    </w:p>
    <w:p w14:paraId="461D480F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tanSearch</w:t>
      </w:r>
      <w:proofErr w:type="spellEnd"/>
      <w:proofErr w:type="gramEnd"/>
    </w:p>
    <w:p w14:paraId="6C623586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treebag</w:t>
      </w:r>
      <w:proofErr w:type="spellEnd"/>
      <w:proofErr w:type="gramEnd"/>
    </w:p>
    <w:p w14:paraId="0EAC39DD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vbmpRadial</w:t>
      </w:r>
      <w:proofErr w:type="spellEnd"/>
      <w:proofErr w:type="gramEnd"/>
    </w:p>
    <w:p w14:paraId="00348138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vglmAdjCat</w:t>
      </w:r>
      <w:proofErr w:type="spellEnd"/>
      <w:proofErr w:type="gramEnd"/>
    </w:p>
    <w:p w14:paraId="794E0214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vglmContRatio</w:t>
      </w:r>
      <w:proofErr w:type="spellEnd"/>
      <w:proofErr w:type="gramEnd"/>
    </w:p>
    <w:p w14:paraId="40B2B712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vglmCumulative</w:t>
      </w:r>
      <w:proofErr w:type="spellEnd"/>
      <w:proofErr w:type="gramEnd"/>
    </w:p>
    <w:p w14:paraId="232614DE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widekernelpls</w:t>
      </w:r>
      <w:proofErr w:type="spellEnd"/>
      <w:proofErr w:type="gramEnd"/>
    </w:p>
    <w:p w14:paraId="06FB4EA3" w14:textId="77777777" w:rsidR="009D155C" w:rsidRDefault="009D155C" w:rsidP="00DA476A">
      <w:pPr>
        <w:pStyle w:val="ListParagraph"/>
        <w:numPr>
          <w:ilvl w:val="0"/>
          <w:numId w:val="1"/>
        </w:numPr>
      </w:pPr>
      <w:r>
        <w:t>WM</w:t>
      </w:r>
    </w:p>
    <w:p w14:paraId="7204695A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wsrf</w:t>
      </w:r>
      <w:proofErr w:type="spellEnd"/>
      <w:proofErr w:type="gramEnd"/>
    </w:p>
    <w:p w14:paraId="2E4A8CFE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xgbLinear</w:t>
      </w:r>
      <w:proofErr w:type="spellEnd"/>
      <w:proofErr w:type="gramEnd"/>
    </w:p>
    <w:p w14:paraId="7D0FCA4E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xgbTree</w:t>
      </w:r>
      <w:proofErr w:type="spellEnd"/>
      <w:proofErr w:type="gramEnd"/>
    </w:p>
    <w:p w14:paraId="61D110F7" w14:textId="77777777" w:rsidR="009D155C" w:rsidRDefault="009D155C" w:rsidP="00DA476A">
      <w:pPr>
        <w:pStyle w:val="ListParagraph"/>
        <w:numPr>
          <w:ilvl w:val="0"/>
          <w:numId w:val="1"/>
        </w:numPr>
      </w:pPr>
      <w:proofErr w:type="spellStart"/>
      <w:proofErr w:type="gramStart"/>
      <w:r>
        <w:t>xyf</w:t>
      </w:r>
      <w:proofErr w:type="spellEnd"/>
      <w:proofErr w:type="gramEnd"/>
    </w:p>
    <w:p w14:paraId="034B0C21" w14:textId="77777777" w:rsidR="009D155C" w:rsidRDefault="009D155C" w:rsidP="005B498E"/>
    <w:p w14:paraId="711D0CA0" w14:textId="77777777" w:rsidR="009D155C" w:rsidRDefault="009D155C" w:rsidP="005B498E"/>
    <w:p w14:paraId="027A50A4" w14:textId="77777777" w:rsidR="009D155C" w:rsidRDefault="009D155C" w:rsidP="005B498E"/>
    <w:p w14:paraId="29744705" w14:textId="77777777" w:rsidR="009D155C" w:rsidRDefault="009D155C" w:rsidP="005B498E"/>
    <w:p w14:paraId="6CD5616F" w14:textId="77777777" w:rsidR="009D155C" w:rsidRDefault="009D155C" w:rsidP="005B498E"/>
    <w:p w14:paraId="5107CF44" w14:textId="77777777" w:rsidR="009D155C" w:rsidRDefault="009D155C" w:rsidP="005B498E"/>
    <w:p w14:paraId="33A74BEE" w14:textId="77777777" w:rsidR="009D155C" w:rsidRDefault="009D155C" w:rsidP="005B498E"/>
    <w:p w14:paraId="3418B657" w14:textId="77777777" w:rsidR="009D155C" w:rsidRDefault="009D155C" w:rsidP="005B498E"/>
    <w:p w14:paraId="5173950B" w14:textId="77777777" w:rsidR="00F332CA" w:rsidRDefault="005B498E" w:rsidP="00F332CA">
      <w:pPr>
        <w:keepNext/>
      </w:pPr>
      <w:r>
        <w:rPr>
          <w:noProof/>
        </w:rPr>
        <w:drawing>
          <wp:inline distT="0" distB="0" distL="0" distR="0" wp14:anchorId="2334A874" wp14:editId="37AF1987">
            <wp:extent cx="6055912" cy="403727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ensivity (2)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5912" cy="403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0FB7E" w14:textId="5FC95446" w:rsidR="001A11D0" w:rsidRPr="00F332CA" w:rsidRDefault="00F332CA" w:rsidP="00F332CA">
      <w:pPr>
        <w:pStyle w:val="Caption"/>
        <w:jc w:val="center"/>
        <w:rPr>
          <w:color w:val="auto"/>
        </w:rPr>
      </w:pPr>
      <w:r w:rsidRPr="00F332CA">
        <w:rPr>
          <w:color w:val="auto"/>
        </w:rPr>
        <w:t xml:space="preserve">Figure </w:t>
      </w:r>
      <w:r w:rsidR="00A2425A">
        <w:rPr>
          <w:color w:val="auto"/>
        </w:rPr>
        <w:t>S</w:t>
      </w:r>
      <w:r w:rsidRPr="00F332CA">
        <w:rPr>
          <w:color w:val="auto"/>
        </w:rPr>
        <w:fldChar w:fldCharType="begin"/>
      </w:r>
      <w:r w:rsidRPr="00F332CA">
        <w:rPr>
          <w:color w:val="auto"/>
        </w:rPr>
        <w:instrText xml:space="preserve"> SEQ Figure \* ARABIC </w:instrText>
      </w:r>
      <w:r w:rsidRPr="00F332CA">
        <w:rPr>
          <w:color w:val="auto"/>
        </w:rPr>
        <w:fldChar w:fldCharType="separate"/>
      </w:r>
      <w:r w:rsidR="00373903">
        <w:rPr>
          <w:noProof/>
          <w:color w:val="auto"/>
        </w:rPr>
        <w:t>1</w:t>
      </w:r>
      <w:r w:rsidRPr="00F332CA">
        <w:rPr>
          <w:color w:val="auto"/>
        </w:rPr>
        <w:fldChar w:fldCharType="end"/>
      </w:r>
      <w:r w:rsidRPr="00F332CA">
        <w:rPr>
          <w:color w:val="auto"/>
        </w:rPr>
        <w:t xml:space="preserve">: </w:t>
      </w:r>
      <w:r w:rsidRPr="00F332CA">
        <w:rPr>
          <w:rFonts w:ascii="Times New Roman" w:hAnsi="Times New Roman"/>
          <w:color w:val="auto"/>
        </w:rPr>
        <w:t xml:space="preserve">The </w:t>
      </w:r>
      <w:r w:rsidR="00E11377">
        <w:rPr>
          <w:rFonts w:ascii="Times New Roman" w:hAnsi="Times New Roman"/>
          <w:color w:val="auto"/>
        </w:rPr>
        <w:t>sensitivity</w:t>
      </w:r>
      <w:r w:rsidRPr="00F332CA">
        <w:rPr>
          <w:rFonts w:ascii="Times New Roman" w:hAnsi="Times New Roman"/>
          <w:color w:val="auto"/>
        </w:rPr>
        <w:t xml:space="preserve"> of all 227 classifiers with accuracy &gt;50% in the independent test set</w:t>
      </w:r>
      <w:r w:rsidR="00FB25FF">
        <w:rPr>
          <w:rFonts w:ascii="Times New Roman" w:hAnsi="Times New Roman"/>
          <w:color w:val="auto"/>
        </w:rPr>
        <w:t>.</w:t>
      </w:r>
    </w:p>
    <w:p w14:paraId="438CEE6F" w14:textId="77777777" w:rsidR="005B498E" w:rsidRDefault="005B498E" w:rsidP="005B498E"/>
    <w:p w14:paraId="1E151BDB" w14:textId="77777777" w:rsidR="00A2425A" w:rsidRDefault="005B498E" w:rsidP="00A2425A">
      <w:pPr>
        <w:keepNext/>
      </w:pPr>
      <w:r>
        <w:rPr>
          <w:noProof/>
        </w:rPr>
        <w:drawing>
          <wp:inline distT="0" distB="0" distL="0" distR="0" wp14:anchorId="4BD1A291" wp14:editId="11D8E10D">
            <wp:extent cx="6059888" cy="4039925"/>
            <wp:effectExtent l="0" t="0" r="1079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pecefity (2)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9888" cy="403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609BD2" w14:textId="65651E0D" w:rsidR="00675E55" w:rsidRPr="00F332CA" w:rsidRDefault="00A2425A" w:rsidP="00675E55">
      <w:pPr>
        <w:pStyle w:val="Caption"/>
        <w:jc w:val="center"/>
        <w:rPr>
          <w:color w:val="auto"/>
        </w:rPr>
      </w:pPr>
      <w:r w:rsidRPr="00675E55">
        <w:rPr>
          <w:color w:val="auto"/>
        </w:rPr>
        <w:t>Figure S</w:t>
      </w:r>
      <w:r w:rsidRPr="00675E55">
        <w:rPr>
          <w:color w:val="auto"/>
        </w:rPr>
        <w:fldChar w:fldCharType="begin"/>
      </w:r>
      <w:r w:rsidRPr="00675E55">
        <w:rPr>
          <w:color w:val="auto"/>
        </w:rPr>
        <w:instrText xml:space="preserve"> SEQ Figure \* ARABIC </w:instrText>
      </w:r>
      <w:r w:rsidRPr="00675E55">
        <w:rPr>
          <w:color w:val="auto"/>
        </w:rPr>
        <w:fldChar w:fldCharType="separate"/>
      </w:r>
      <w:r w:rsidR="00373903">
        <w:rPr>
          <w:noProof/>
          <w:color w:val="auto"/>
        </w:rPr>
        <w:t>2</w:t>
      </w:r>
      <w:r w:rsidRPr="00675E55">
        <w:rPr>
          <w:color w:val="auto"/>
        </w:rPr>
        <w:fldChar w:fldCharType="end"/>
      </w:r>
      <w:r w:rsidRPr="00675E55">
        <w:rPr>
          <w:color w:val="auto"/>
        </w:rPr>
        <w:t>:</w:t>
      </w:r>
      <w:r w:rsidR="00675E55">
        <w:rPr>
          <w:color w:val="auto"/>
        </w:rPr>
        <w:t xml:space="preserve"> </w:t>
      </w:r>
      <w:r w:rsidR="00675E55" w:rsidRPr="00F332CA">
        <w:rPr>
          <w:rFonts w:ascii="Times New Roman" w:hAnsi="Times New Roman"/>
          <w:color w:val="auto"/>
        </w:rPr>
        <w:t xml:space="preserve">The </w:t>
      </w:r>
      <w:r w:rsidR="00A77159">
        <w:rPr>
          <w:rFonts w:ascii="Times New Roman" w:hAnsi="Times New Roman"/>
          <w:color w:val="auto"/>
        </w:rPr>
        <w:t>specificity</w:t>
      </w:r>
      <w:r w:rsidR="00675E55" w:rsidRPr="00F332CA">
        <w:rPr>
          <w:rFonts w:ascii="Times New Roman" w:hAnsi="Times New Roman"/>
          <w:color w:val="auto"/>
        </w:rPr>
        <w:t xml:space="preserve"> of all 227 classifiers with accuracy &gt;50% in the independent test set</w:t>
      </w:r>
      <w:r w:rsidR="00BA7042">
        <w:rPr>
          <w:rFonts w:ascii="Times New Roman" w:hAnsi="Times New Roman"/>
          <w:color w:val="auto"/>
        </w:rPr>
        <w:t>.</w:t>
      </w:r>
    </w:p>
    <w:p w14:paraId="10A3F41D" w14:textId="1E93924F" w:rsidR="005B498E" w:rsidRPr="00675E55" w:rsidRDefault="005B498E" w:rsidP="00A2425A">
      <w:pPr>
        <w:pStyle w:val="Caption"/>
        <w:rPr>
          <w:color w:val="auto"/>
        </w:rPr>
      </w:pPr>
    </w:p>
    <w:p w14:paraId="01D23B31" w14:textId="77777777" w:rsidR="00373903" w:rsidRDefault="005B498E" w:rsidP="008E0211">
      <w:pPr>
        <w:keepNext/>
        <w:jc w:val="center"/>
      </w:pPr>
      <w:r>
        <w:rPr>
          <w:noProof/>
        </w:rPr>
        <w:drawing>
          <wp:inline distT="0" distB="0" distL="0" distR="0" wp14:anchorId="41E91A7D" wp14:editId="1B9BB6C6">
            <wp:extent cx="6172200" cy="4114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curacy (2)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22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D9C30D" w14:textId="3C8716A4" w:rsidR="00373903" w:rsidRPr="00356515" w:rsidRDefault="00373903" w:rsidP="00373903">
      <w:pPr>
        <w:pStyle w:val="Caption"/>
        <w:jc w:val="center"/>
        <w:rPr>
          <w:color w:val="auto"/>
        </w:rPr>
      </w:pPr>
      <w:r w:rsidRPr="00356515">
        <w:rPr>
          <w:color w:val="auto"/>
        </w:rPr>
        <w:t>Figure S</w:t>
      </w:r>
      <w:r w:rsidRPr="00356515">
        <w:rPr>
          <w:color w:val="auto"/>
        </w:rPr>
        <w:fldChar w:fldCharType="begin"/>
      </w:r>
      <w:r w:rsidRPr="00356515">
        <w:rPr>
          <w:color w:val="auto"/>
        </w:rPr>
        <w:instrText xml:space="preserve"> SEQ Figure \* ARABIC </w:instrText>
      </w:r>
      <w:r w:rsidRPr="00356515">
        <w:rPr>
          <w:color w:val="auto"/>
        </w:rPr>
        <w:fldChar w:fldCharType="separate"/>
      </w:r>
      <w:r w:rsidRPr="00356515">
        <w:rPr>
          <w:noProof/>
          <w:color w:val="auto"/>
        </w:rPr>
        <w:t>3</w:t>
      </w:r>
      <w:r w:rsidRPr="00356515">
        <w:rPr>
          <w:color w:val="auto"/>
        </w:rPr>
        <w:fldChar w:fldCharType="end"/>
      </w:r>
      <w:r w:rsidRPr="00356515">
        <w:rPr>
          <w:color w:val="auto"/>
        </w:rPr>
        <w:t xml:space="preserve">: </w:t>
      </w:r>
      <w:r w:rsidRPr="00356515">
        <w:rPr>
          <w:rFonts w:ascii="Times New Roman" w:hAnsi="Times New Roman"/>
          <w:color w:val="auto"/>
        </w:rPr>
        <w:t xml:space="preserve">The </w:t>
      </w:r>
      <w:r w:rsidR="006A482C" w:rsidRPr="00356515">
        <w:rPr>
          <w:rFonts w:ascii="Times New Roman" w:hAnsi="Times New Roman"/>
          <w:color w:val="auto"/>
        </w:rPr>
        <w:t>accuracy</w:t>
      </w:r>
      <w:r w:rsidRPr="00356515">
        <w:rPr>
          <w:rFonts w:ascii="Times New Roman" w:hAnsi="Times New Roman"/>
          <w:color w:val="auto"/>
        </w:rPr>
        <w:t xml:space="preserve"> of classifiers with accuracy &gt;50% in the independent test set</w:t>
      </w:r>
      <w:r w:rsidR="0003327E" w:rsidRPr="00356515">
        <w:rPr>
          <w:rFonts w:ascii="Times New Roman" w:hAnsi="Times New Roman"/>
          <w:color w:val="auto"/>
        </w:rPr>
        <w:t>.</w:t>
      </w:r>
    </w:p>
    <w:p w14:paraId="7CD8C390" w14:textId="3D2ADFD5" w:rsidR="005B498E" w:rsidRDefault="005B498E" w:rsidP="00373903">
      <w:pPr>
        <w:pStyle w:val="Caption"/>
      </w:pPr>
    </w:p>
    <w:p w14:paraId="22D37302" w14:textId="77777777" w:rsidR="005B498E" w:rsidRDefault="005B498E" w:rsidP="005B498E"/>
    <w:p w14:paraId="24EFEBC5" w14:textId="77777777" w:rsidR="005B498E" w:rsidRDefault="005B498E" w:rsidP="005B498E">
      <w:bookmarkStart w:id="0" w:name="_GoBack"/>
      <w:bookmarkEnd w:id="0"/>
    </w:p>
    <w:p w14:paraId="1D12B568" w14:textId="77777777" w:rsidR="009D155C" w:rsidRPr="005B498E" w:rsidRDefault="009D155C" w:rsidP="005B498E"/>
    <w:sectPr w:rsidR="009D155C" w:rsidRPr="005B498E" w:rsidSect="001A11D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A56439"/>
    <w:multiLevelType w:val="hybridMultilevel"/>
    <w:tmpl w:val="5454AC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E20"/>
    <w:rsid w:val="0003327E"/>
    <w:rsid w:val="00035430"/>
    <w:rsid w:val="00037931"/>
    <w:rsid w:val="000744DE"/>
    <w:rsid w:val="00185849"/>
    <w:rsid w:val="001A11D0"/>
    <w:rsid w:val="00203634"/>
    <w:rsid w:val="00210829"/>
    <w:rsid w:val="002D2E20"/>
    <w:rsid w:val="00356515"/>
    <w:rsid w:val="00373903"/>
    <w:rsid w:val="00436C18"/>
    <w:rsid w:val="005B498E"/>
    <w:rsid w:val="005B7F82"/>
    <w:rsid w:val="005D6BE8"/>
    <w:rsid w:val="005F411A"/>
    <w:rsid w:val="006525A4"/>
    <w:rsid w:val="00675E55"/>
    <w:rsid w:val="006A482C"/>
    <w:rsid w:val="008413DA"/>
    <w:rsid w:val="008A2C3D"/>
    <w:rsid w:val="008E0211"/>
    <w:rsid w:val="009D155C"/>
    <w:rsid w:val="00A2425A"/>
    <w:rsid w:val="00A43C91"/>
    <w:rsid w:val="00A77159"/>
    <w:rsid w:val="00AA0D61"/>
    <w:rsid w:val="00BA7042"/>
    <w:rsid w:val="00BC4E7B"/>
    <w:rsid w:val="00CB6DF2"/>
    <w:rsid w:val="00DA476A"/>
    <w:rsid w:val="00E11377"/>
    <w:rsid w:val="00EA23A0"/>
    <w:rsid w:val="00F332CA"/>
    <w:rsid w:val="00F51475"/>
    <w:rsid w:val="00FB2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14F9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498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98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A476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332CA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498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98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A476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332CA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5</Pages>
  <Words>1211</Words>
  <Characters>6906</Characters>
  <Application>Microsoft Macintosh Word</Application>
  <DocSecurity>0</DocSecurity>
  <Lines>57</Lines>
  <Paragraphs>16</Paragraphs>
  <ScaleCrop>false</ScaleCrop>
  <Company/>
  <LinksUpToDate>false</LinksUpToDate>
  <CharactersWithSpaces>8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35</cp:revision>
  <dcterms:created xsi:type="dcterms:W3CDTF">2016-07-26T09:45:00Z</dcterms:created>
  <dcterms:modified xsi:type="dcterms:W3CDTF">2016-07-26T10:30:00Z</dcterms:modified>
</cp:coreProperties>
</file>